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DC4CD6" w14:textId="77777777" w:rsidR="001F2398" w:rsidRPr="00314ED7" w:rsidRDefault="001F2398" w:rsidP="001F23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2A7CA3C2" w14:textId="6BFE2665" w:rsidR="001F2398" w:rsidRPr="006D5C4B" w:rsidRDefault="001F2398" w:rsidP="001F23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D5C4B">
        <w:rPr>
          <w:rFonts w:ascii="Times New Roman" w:hAnsi="Times New Roman" w:cs="Times New Roman"/>
          <w:sz w:val="24"/>
          <w:szCs w:val="24"/>
          <w:lang w:val="en-GB"/>
        </w:rPr>
        <w:t>Supplementary Table</w:t>
      </w:r>
      <w:r w:rsidR="00070BF6" w:rsidRPr="006D5C4B">
        <w:rPr>
          <w:rFonts w:ascii="Times New Roman" w:hAnsi="Times New Roman" w:cs="Times New Roman"/>
          <w:sz w:val="24"/>
          <w:szCs w:val="24"/>
          <w:lang w:val="en-GB"/>
        </w:rPr>
        <w:t>s</w:t>
      </w:r>
    </w:p>
    <w:p w14:paraId="3DE6548B" w14:textId="1B7202B4" w:rsidR="00D128E5" w:rsidRPr="006D5C4B" w:rsidRDefault="00D128E5" w:rsidP="00D128E5">
      <w:pPr>
        <w:pStyle w:val="NormalnyWeb"/>
        <w:rPr>
          <w:color w:val="222222"/>
          <w:lang w:val="en-US"/>
        </w:rPr>
      </w:pPr>
      <w:r w:rsidRPr="006D5C4B">
        <w:rPr>
          <w:color w:val="222222"/>
          <w:lang w:val="en-US"/>
        </w:rPr>
        <w:t>Supplementary table 1. Primer used for generation of T</w:t>
      </w:r>
      <w:r w:rsidR="00330BA6" w:rsidRPr="006D5C4B">
        <w:rPr>
          <w:color w:val="222222"/>
          <w:lang w:val="en-US"/>
        </w:rPr>
        <w:t>ENT</w:t>
      </w:r>
      <w:r w:rsidRPr="006D5C4B">
        <w:rPr>
          <w:color w:val="222222"/>
          <w:lang w:val="en-US"/>
        </w:rPr>
        <w:t xml:space="preserve">5C-TEV-GFP </w:t>
      </w:r>
      <w:r w:rsidRPr="006D5C4B">
        <w:rPr>
          <w:i/>
          <w:color w:val="222222"/>
          <w:lang w:val="en-US"/>
        </w:rPr>
        <w:t>knock-in</w:t>
      </w:r>
      <w:r w:rsidRPr="006D5C4B">
        <w:rPr>
          <w:color w:val="222222"/>
          <w:lang w:val="en-US"/>
        </w:rPr>
        <w:t xml:space="preserve"> mice and genotyping.</w:t>
      </w:r>
    </w:p>
    <w:tbl>
      <w:tblPr>
        <w:tblW w:w="5000" w:type="pct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39"/>
        <w:gridCol w:w="6623"/>
      </w:tblGrid>
      <w:tr w:rsidR="00D128E5" w:rsidRPr="002C762E" w14:paraId="124DC014" w14:textId="77777777" w:rsidTr="00B57ACE">
        <w:trPr>
          <w:trHeight w:val="567"/>
        </w:trPr>
        <w:tc>
          <w:tcPr>
            <w:tcW w:w="1346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8463C27" w14:textId="77777777" w:rsidR="00D128E5" w:rsidRPr="00314ED7" w:rsidRDefault="00D128E5" w:rsidP="00B57ACE">
            <w:pPr>
              <w:pStyle w:val="NormalnyWeb"/>
              <w:rPr>
                <w:rFonts w:ascii="Arial" w:hAnsi="Arial" w:cs="Arial"/>
                <w:b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b/>
                <w:color w:val="222222"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3654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97E6DF9" w14:textId="77777777" w:rsidR="00D128E5" w:rsidRPr="00314ED7" w:rsidRDefault="00D128E5" w:rsidP="00B57ACE">
            <w:pPr>
              <w:pStyle w:val="NormalnyWeb"/>
              <w:rPr>
                <w:rFonts w:ascii="Arial" w:hAnsi="Arial" w:cs="Arial"/>
                <w:b/>
                <w:color w:val="222222"/>
                <w:sz w:val="20"/>
                <w:szCs w:val="20"/>
                <w:lang w:val="en-US"/>
              </w:rPr>
            </w:pPr>
            <w:proofErr w:type="spellStart"/>
            <w:r w:rsidRPr="00314ED7">
              <w:rPr>
                <w:rFonts w:ascii="Arial" w:hAnsi="Arial" w:cs="Arial"/>
                <w:b/>
                <w:color w:val="000000"/>
                <w:sz w:val="20"/>
                <w:szCs w:val="20"/>
              </w:rPr>
              <w:t>Sequence</w:t>
            </w:r>
            <w:proofErr w:type="spellEnd"/>
          </w:p>
        </w:tc>
      </w:tr>
      <w:tr w:rsidR="00D128E5" w:rsidRPr="002C762E" w14:paraId="6C17F35D" w14:textId="77777777" w:rsidTr="00B57A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7"/>
        </w:trPr>
        <w:tc>
          <w:tcPr>
            <w:tcW w:w="134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BCE71D8" w14:textId="77777777" w:rsidR="00D128E5" w:rsidRPr="00314ED7" w:rsidRDefault="00D128E5" w:rsidP="00B57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mTENT5C_GFP_gRNA_F</w:t>
            </w:r>
          </w:p>
        </w:tc>
        <w:tc>
          <w:tcPr>
            <w:tcW w:w="3654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9F2363F" w14:textId="77777777" w:rsidR="00D128E5" w:rsidRPr="00314ED7" w:rsidRDefault="00D128E5" w:rsidP="00B57ACE">
            <w:pPr>
              <w:spacing w:after="0" w:line="24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pl-PL"/>
              </w:rPr>
              <w:t>gaa</w:t>
            </w:r>
            <w:r w:rsidRPr="00330BA6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pl-PL"/>
              </w:rPr>
              <w:t>attaatacgactcactatagg</w:t>
            </w:r>
            <w:r w:rsidRPr="00314ED7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pl-PL"/>
              </w:rPr>
              <w:t>gAGGTCTTCAGGTTAGTTACgttttagagctagaaatagcaagttaaaataaggc</w:t>
            </w:r>
          </w:p>
        </w:tc>
      </w:tr>
      <w:tr w:rsidR="00D128E5" w:rsidRPr="002C762E" w14:paraId="7E189419" w14:textId="77777777" w:rsidTr="00B57A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7"/>
        </w:trPr>
        <w:tc>
          <w:tcPr>
            <w:tcW w:w="134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DE026E0" w14:textId="77777777" w:rsidR="00D128E5" w:rsidRPr="00314ED7" w:rsidRDefault="00D128E5" w:rsidP="00B57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Universal_gRNA_rev</w:t>
            </w:r>
            <w:proofErr w:type="spellEnd"/>
          </w:p>
        </w:tc>
        <w:tc>
          <w:tcPr>
            <w:tcW w:w="3654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B405563" w14:textId="77777777" w:rsidR="00D128E5" w:rsidRPr="00314ED7" w:rsidRDefault="00D128E5" w:rsidP="00B57ACE">
            <w:pPr>
              <w:spacing w:after="0" w:line="24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pl-PL"/>
              </w:rPr>
              <w:t>CTTCAGAACCACTTCTCGGA</w:t>
            </w:r>
          </w:p>
        </w:tc>
      </w:tr>
      <w:tr w:rsidR="00D128E5" w:rsidRPr="002C762E" w14:paraId="10B6884A" w14:textId="77777777" w:rsidTr="00B57A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7"/>
        </w:trPr>
        <w:tc>
          <w:tcPr>
            <w:tcW w:w="1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7AD2" w14:textId="77777777" w:rsidR="00D128E5" w:rsidRPr="00314ED7" w:rsidRDefault="00D128E5" w:rsidP="00B57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Tent5C_TOPO-LF_1f</w:t>
            </w:r>
          </w:p>
        </w:tc>
        <w:tc>
          <w:tcPr>
            <w:tcW w:w="3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287F4" w14:textId="77777777" w:rsidR="00D128E5" w:rsidRPr="00314ED7" w:rsidRDefault="00D128E5" w:rsidP="00B57ACE">
            <w:pPr>
              <w:spacing w:after="0" w:line="24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pl-PL"/>
              </w:rPr>
              <w:t>CCACTAGTAACGGCCGCCAGTGTGCTGGAATTCtcgaGGAGATAACCCTGAAGGACA</w:t>
            </w:r>
          </w:p>
        </w:tc>
      </w:tr>
      <w:tr w:rsidR="00D128E5" w:rsidRPr="002C762E" w14:paraId="664615AD" w14:textId="77777777" w:rsidTr="00B57A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7"/>
        </w:trPr>
        <w:tc>
          <w:tcPr>
            <w:tcW w:w="1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7410B" w14:textId="77777777" w:rsidR="00D128E5" w:rsidRPr="00314ED7" w:rsidRDefault="00D128E5" w:rsidP="00B57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Tent5C_LF-TEV_1r</w:t>
            </w:r>
          </w:p>
        </w:tc>
        <w:tc>
          <w:tcPr>
            <w:tcW w:w="3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2BBF" w14:textId="77777777" w:rsidR="00D128E5" w:rsidRPr="00314ED7" w:rsidRDefault="00D128E5" w:rsidP="00B57ACE">
            <w:pPr>
              <w:spacing w:after="0" w:line="24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pl-PL"/>
              </w:rPr>
              <w:t>accatgatatcaccctgaaaatacaaattctcGTTACAGGGCAGCCATG</w:t>
            </w:r>
          </w:p>
        </w:tc>
      </w:tr>
      <w:tr w:rsidR="00D128E5" w:rsidRPr="002C762E" w14:paraId="58245DD6" w14:textId="77777777" w:rsidTr="00B57A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7"/>
        </w:trPr>
        <w:tc>
          <w:tcPr>
            <w:tcW w:w="1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A7F24" w14:textId="77777777" w:rsidR="00D128E5" w:rsidRPr="00314ED7" w:rsidRDefault="00D128E5" w:rsidP="00B57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Tent5C_eGFP-RF_1f</w:t>
            </w:r>
          </w:p>
        </w:tc>
        <w:tc>
          <w:tcPr>
            <w:tcW w:w="3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C5421" w14:textId="77777777" w:rsidR="00D128E5" w:rsidRPr="00314ED7" w:rsidRDefault="00D128E5" w:rsidP="00B57ACE">
            <w:pPr>
              <w:spacing w:after="0" w:line="24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pl-PL"/>
              </w:rPr>
              <w:t>atcactctcggcatggacgagctgtacaagTAAcctgaagacctgaggg</w:t>
            </w:r>
          </w:p>
        </w:tc>
      </w:tr>
      <w:tr w:rsidR="00D128E5" w:rsidRPr="002C762E" w14:paraId="6E47D470" w14:textId="77777777" w:rsidTr="00B57A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7"/>
        </w:trPr>
        <w:tc>
          <w:tcPr>
            <w:tcW w:w="1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0D1A8" w14:textId="77777777" w:rsidR="00D128E5" w:rsidRPr="00314ED7" w:rsidRDefault="00D128E5" w:rsidP="00B57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Tent5C_RF-TOPO_1r</w:t>
            </w:r>
          </w:p>
        </w:tc>
        <w:tc>
          <w:tcPr>
            <w:tcW w:w="3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D7A0" w14:textId="77777777" w:rsidR="00D128E5" w:rsidRPr="00314ED7" w:rsidRDefault="00D128E5" w:rsidP="00B57ACE">
            <w:pPr>
              <w:spacing w:after="0" w:line="24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pl-PL"/>
              </w:rPr>
              <w:t>CGGCCGCCAGTGTGATGGATATCTGCAGAATTCttttcatactgggagtgacg</w:t>
            </w:r>
          </w:p>
        </w:tc>
      </w:tr>
      <w:tr w:rsidR="00D128E5" w:rsidRPr="002C762E" w14:paraId="2A53F6A6" w14:textId="77777777" w:rsidTr="00B57A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7"/>
        </w:trPr>
        <w:tc>
          <w:tcPr>
            <w:tcW w:w="1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B92F" w14:textId="77777777" w:rsidR="00D128E5" w:rsidRPr="00314ED7" w:rsidRDefault="00D128E5" w:rsidP="00B57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TEV_1f</w:t>
            </w:r>
          </w:p>
        </w:tc>
        <w:tc>
          <w:tcPr>
            <w:tcW w:w="3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1A84" w14:textId="77777777" w:rsidR="00D128E5" w:rsidRPr="00314ED7" w:rsidRDefault="00D128E5" w:rsidP="00B57ACE">
            <w:pPr>
              <w:spacing w:after="0" w:line="24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pl-PL"/>
              </w:rPr>
              <w:t>gagaatttgtattttcagggtga</w:t>
            </w:r>
          </w:p>
        </w:tc>
      </w:tr>
      <w:tr w:rsidR="00D128E5" w:rsidRPr="002C762E" w14:paraId="2AA357B1" w14:textId="77777777" w:rsidTr="00B57A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7"/>
        </w:trPr>
        <w:tc>
          <w:tcPr>
            <w:tcW w:w="1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F6B9" w14:textId="77777777" w:rsidR="00D128E5" w:rsidRPr="00314ED7" w:rsidRDefault="00D128E5" w:rsidP="00B57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Cherry_eGFP_1r</w:t>
            </w:r>
          </w:p>
        </w:tc>
        <w:tc>
          <w:tcPr>
            <w:tcW w:w="3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B0ECB" w14:textId="77777777" w:rsidR="00D128E5" w:rsidRPr="00314ED7" w:rsidRDefault="00D128E5" w:rsidP="00B57ACE">
            <w:pPr>
              <w:spacing w:after="0" w:line="24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pl-PL"/>
              </w:rPr>
              <w:t>TTActtgtacagctcgtcca</w:t>
            </w:r>
          </w:p>
        </w:tc>
      </w:tr>
      <w:tr w:rsidR="00D128E5" w:rsidRPr="002C762E" w14:paraId="240CEAFD" w14:textId="77777777" w:rsidTr="00B57A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7"/>
        </w:trPr>
        <w:tc>
          <w:tcPr>
            <w:tcW w:w="1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7E1E3" w14:textId="77777777" w:rsidR="00D128E5" w:rsidRPr="00314ED7" w:rsidRDefault="00D128E5" w:rsidP="00B57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Tent5C_GFP_short_1F</w:t>
            </w:r>
          </w:p>
        </w:tc>
        <w:tc>
          <w:tcPr>
            <w:tcW w:w="3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1B155" w14:textId="77777777" w:rsidR="00D128E5" w:rsidRPr="00314ED7" w:rsidRDefault="00D128E5" w:rsidP="00B57ACE">
            <w:pPr>
              <w:spacing w:after="0" w:line="24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pl-PL"/>
              </w:rPr>
              <w:t>TACATTGCGCACCCTCCAATTACC</w:t>
            </w:r>
          </w:p>
        </w:tc>
      </w:tr>
      <w:tr w:rsidR="00D128E5" w:rsidRPr="002C762E" w14:paraId="2CE7D1DD" w14:textId="77777777" w:rsidTr="00B57A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7"/>
        </w:trPr>
        <w:tc>
          <w:tcPr>
            <w:tcW w:w="1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FAEF9" w14:textId="77777777" w:rsidR="00D128E5" w:rsidRPr="00314ED7" w:rsidRDefault="00D128E5" w:rsidP="00B57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Tent5C_GFP_short_1R</w:t>
            </w:r>
          </w:p>
        </w:tc>
        <w:tc>
          <w:tcPr>
            <w:tcW w:w="3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4FBC" w14:textId="77777777" w:rsidR="00D128E5" w:rsidRPr="00314ED7" w:rsidRDefault="00D128E5" w:rsidP="00B57ACE">
            <w:pPr>
              <w:spacing w:after="0" w:line="24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pl-PL"/>
              </w:rPr>
              <w:t>TACCTGAGAGCCCCTGCCCT</w:t>
            </w:r>
          </w:p>
        </w:tc>
      </w:tr>
      <w:tr w:rsidR="00D128E5" w:rsidRPr="002C762E" w14:paraId="29D5FE17" w14:textId="77777777" w:rsidTr="00B57A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7"/>
        </w:trPr>
        <w:tc>
          <w:tcPr>
            <w:tcW w:w="1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DAC8" w14:textId="77777777" w:rsidR="00D128E5" w:rsidRPr="00314ED7" w:rsidRDefault="00D128E5" w:rsidP="00B57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mTent5C_GFP_seq1F</w:t>
            </w:r>
          </w:p>
        </w:tc>
        <w:tc>
          <w:tcPr>
            <w:tcW w:w="3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82025" w14:textId="77777777" w:rsidR="00D128E5" w:rsidRPr="00314ED7" w:rsidRDefault="00D128E5" w:rsidP="00B57ACE">
            <w:pPr>
              <w:spacing w:after="0" w:line="24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pl-PL"/>
              </w:rPr>
              <w:t>CTTCAGAACCACTTCTCGGA</w:t>
            </w:r>
          </w:p>
        </w:tc>
      </w:tr>
      <w:tr w:rsidR="00D128E5" w:rsidRPr="002C762E" w14:paraId="5935828A" w14:textId="77777777" w:rsidTr="00B57A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7"/>
        </w:trPr>
        <w:tc>
          <w:tcPr>
            <w:tcW w:w="1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793F" w14:textId="77777777" w:rsidR="00D128E5" w:rsidRPr="00314ED7" w:rsidRDefault="00D128E5" w:rsidP="00B57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Tent5C_GFP_seq1R</w:t>
            </w:r>
          </w:p>
        </w:tc>
        <w:tc>
          <w:tcPr>
            <w:tcW w:w="3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24E7" w14:textId="77777777" w:rsidR="00D128E5" w:rsidRPr="00314ED7" w:rsidRDefault="00D128E5" w:rsidP="00B57ACE">
            <w:pPr>
              <w:spacing w:after="0" w:line="240" w:lineRule="auto"/>
              <w:rPr>
                <w:rFonts w:ascii="Arial" w:eastAsia="Times New Roman" w:hAnsi="Arial" w:cs="Arial"/>
                <w:caps/>
                <w:color w:val="000000" w:themeColor="text1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pl-PL"/>
              </w:rPr>
              <w:t xml:space="preserve">AGAAGTCACGCCTCCTATTG </w:t>
            </w:r>
          </w:p>
        </w:tc>
      </w:tr>
    </w:tbl>
    <w:p w14:paraId="080F0DEB" w14:textId="77777777" w:rsidR="00D128E5" w:rsidRDefault="00D128E5">
      <w:pPr>
        <w:rPr>
          <w:rFonts w:ascii="Arial" w:hAnsi="Arial" w:cs="Arial"/>
          <w:sz w:val="20"/>
          <w:szCs w:val="20"/>
        </w:rPr>
      </w:pPr>
    </w:p>
    <w:p w14:paraId="4495B24F" w14:textId="77777777" w:rsidR="00D128E5" w:rsidRPr="00314ED7" w:rsidRDefault="00D128E5">
      <w:pPr>
        <w:rPr>
          <w:rFonts w:ascii="Arial" w:hAnsi="Arial" w:cs="Arial"/>
          <w:sz w:val="20"/>
          <w:szCs w:val="20"/>
        </w:rPr>
      </w:pPr>
    </w:p>
    <w:p w14:paraId="5D45F042" w14:textId="0D27F580" w:rsidR="008C7262" w:rsidRPr="006D5C4B" w:rsidRDefault="00EA63B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D5C4B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</w:t>
      </w:r>
      <w:r w:rsidR="00D128E5" w:rsidRPr="006D5C4B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6D5C4B">
        <w:rPr>
          <w:rFonts w:ascii="Times New Roman" w:hAnsi="Times New Roman" w:cs="Times New Roman"/>
          <w:sz w:val="24"/>
          <w:szCs w:val="24"/>
          <w:lang w:val="en-GB"/>
        </w:rPr>
        <w:t>. List of primers used in this study</w:t>
      </w:r>
      <w:r w:rsidR="006D5C4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9072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691"/>
        <w:gridCol w:w="3969"/>
        <w:gridCol w:w="851"/>
        <w:gridCol w:w="1407"/>
        <w:gridCol w:w="1154"/>
      </w:tblGrid>
      <w:tr w:rsidR="001F2398" w:rsidRPr="002C762E" w14:paraId="16E9590E" w14:textId="76D6AF42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EF6E1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Primer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20CF3" w14:textId="4DCE2453" w:rsidR="001F2398" w:rsidRPr="00314ED7" w:rsidRDefault="001F2398" w:rsidP="005C5B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Sequence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DE79FBD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Species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9E81138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Reference</w:t>
            </w:r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50E5C6E" w14:textId="542A0042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Application</w:t>
            </w:r>
          </w:p>
        </w:tc>
      </w:tr>
      <w:tr w:rsidR="001F2398" w:rsidRPr="002C762E" w14:paraId="56717428" w14:textId="32FCBFB4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0A1B0C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Ig Kappa F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BC4E3C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GTGCCTCAGTCGTGTGCTTC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2123A74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Mouse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05921C5" w14:textId="0B3299E1" w:rsidR="001F2398" w:rsidRPr="00314ED7" w:rsidRDefault="00EA63B2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This study</w:t>
            </w:r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5532AC4" w14:textId="263802D5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qPCR</w:t>
            </w:r>
          </w:p>
        </w:tc>
      </w:tr>
      <w:tr w:rsidR="001F2398" w:rsidRPr="002C762E" w14:paraId="017E9A81" w14:textId="029C7AE5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820A75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Ig Kappa R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D801DE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TGCTGCTCATG</w:t>
            </w: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CTGTAGGTG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5CC99E9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ouse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53947A8" w14:textId="5E775294" w:rsidR="001F2398" w:rsidRPr="00314ED7" w:rsidRDefault="00D859BD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82366ED" w14:textId="7763CC06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qPCR</w:t>
            </w:r>
          </w:p>
        </w:tc>
      </w:tr>
      <w:tr w:rsidR="001F2398" w:rsidRPr="002C762E" w14:paraId="7D9E93C1" w14:textId="113073BC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F9E941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Ig Lambda F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764AC4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GACTTCGCCATCAGTCACC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B1F12A6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ouse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21B5527" w14:textId="66E25B62" w:rsidR="001F2398" w:rsidRPr="00314ED7" w:rsidRDefault="00D859BD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AD4B16A" w14:textId="353E797C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qPCR</w:t>
            </w:r>
          </w:p>
        </w:tc>
      </w:tr>
      <w:tr w:rsidR="001F2398" w:rsidRPr="002C762E" w14:paraId="5E7A22EB" w14:textId="1CA6F93D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97441B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Ig Lambda R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1C965B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CCAGTCCACTGTCACCACAC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0C0CCAC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ouse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F788B05" w14:textId="14D8A2B5" w:rsidR="001F2398" w:rsidRPr="00314ED7" w:rsidRDefault="00D859BD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CB468CF" w14:textId="08B3776D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qPCR</w:t>
            </w:r>
          </w:p>
        </w:tc>
      </w:tr>
      <w:tr w:rsidR="001F2398" w:rsidRPr="002C762E" w14:paraId="5892F7F6" w14:textId="188AEE98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CD203F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Ighm</w:t>
            </w:r>
            <w:proofErr w:type="spellEnd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F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5AF909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ACAGAGATCTGCATGTGCC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110BA8A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ouse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9D12C08" w14:textId="55E6C701" w:rsidR="001F2398" w:rsidRPr="00314ED7" w:rsidRDefault="00D859BD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4EFF651" w14:textId="330BB096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qPCR</w:t>
            </w:r>
          </w:p>
        </w:tc>
      </w:tr>
      <w:tr w:rsidR="001F2398" w:rsidRPr="002C762E" w14:paraId="6F3EC6C9" w14:textId="24C944A3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3F7608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Ighm</w:t>
            </w:r>
            <w:proofErr w:type="spellEnd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R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9FC655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TTCGTGGCCTCGCAGATGAG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68871E9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ouse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B86D8FA" w14:textId="116D559F" w:rsidR="001F2398" w:rsidRPr="00314ED7" w:rsidRDefault="00D859BD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85AF86E" w14:textId="2844F18E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qPCR</w:t>
            </w:r>
          </w:p>
        </w:tc>
      </w:tr>
      <w:tr w:rsidR="001F2398" w:rsidRPr="002C762E" w14:paraId="33059D01" w14:textId="34F97E49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5CF04C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J </w:t>
            </w: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chain</w:t>
            </w:r>
            <w:proofErr w:type="spellEnd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F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7B8760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GACGATGGTGTTCCTGAGAC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C0539B5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ouse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F838156" w14:textId="2A7A6996" w:rsidR="001F2398" w:rsidRPr="00314ED7" w:rsidRDefault="00D859BD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26E86B1" w14:textId="7D1DC80E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qPCR</w:t>
            </w:r>
          </w:p>
        </w:tc>
      </w:tr>
      <w:tr w:rsidR="001F2398" w:rsidRPr="002C762E" w14:paraId="4D8D37CC" w14:textId="45321BC7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650441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lastRenderedPageBreak/>
              <w:t xml:space="preserve">J </w:t>
            </w: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chain</w:t>
            </w:r>
            <w:proofErr w:type="spellEnd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R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612A19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CAAGCTAGTCAGGGTAGCAAG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198DDEB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ouse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0865C3C" w14:textId="35317B81" w:rsidR="001F2398" w:rsidRPr="00314ED7" w:rsidRDefault="00D859BD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E607537" w14:textId="3ABF232F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qPCR</w:t>
            </w:r>
          </w:p>
        </w:tc>
      </w:tr>
      <w:tr w:rsidR="001F2398" w:rsidRPr="002C762E" w14:paraId="137BFBB1" w14:textId="457D833D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A26A52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  <w:t>GAPDH F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D5A422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  <w:t>AAGGGCTCATGACCACAGTC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10665C0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ouse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D7A2F79" w14:textId="721369CE" w:rsidR="001F2398" w:rsidRPr="00330BA6" w:rsidRDefault="006D5C4B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hyperlink r:id="rId6" w:history="1">
              <w:proofErr w:type="spellStart"/>
              <w:r w:rsidR="00D859BD" w:rsidRPr="00330BA6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l-PL"/>
                </w:rPr>
                <w:t>Ka</w:t>
              </w:r>
              <w:bookmarkStart w:id="0" w:name="_GoBack"/>
              <w:bookmarkEnd w:id="0"/>
              <w:r w:rsidR="00D859BD" w:rsidRPr="00330BA6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l-PL"/>
                </w:rPr>
                <w:t>kiuchi-Kiyota</w:t>
              </w:r>
              <w:proofErr w:type="spellEnd"/>
            </w:hyperlink>
            <w:r w:rsidR="00D859BD" w:rsidRPr="00330BA6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D859BD" w:rsidRPr="00330BA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>et al</w:t>
            </w:r>
            <w:r w:rsidR="00D859BD" w:rsidRPr="00330BA6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., 2011</w:t>
            </w:r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B20A734" w14:textId="26916BFD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qPCR</w:t>
            </w:r>
          </w:p>
        </w:tc>
      </w:tr>
      <w:tr w:rsidR="001F2398" w:rsidRPr="002C762E" w14:paraId="3EDED2B9" w14:textId="2EBB733F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737AC3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  <w:t>GAPDH R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394CED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  <w:t>GGATGACCTTGCCCACAG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C4901E2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ouse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7D9F027" w14:textId="7D5B95E5" w:rsidR="001F2398" w:rsidRPr="00314ED7" w:rsidRDefault="006D5C4B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hyperlink r:id="rId7" w:history="1">
              <w:proofErr w:type="spellStart"/>
              <w:r w:rsidR="00D859BD" w:rsidRPr="00314ED7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l-PL"/>
                </w:rPr>
                <w:t>Kakiuchi-Kiyota</w:t>
              </w:r>
              <w:proofErr w:type="spellEnd"/>
            </w:hyperlink>
            <w:r w:rsidR="00D859BD"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D859BD" w:rsidRPr="00314ED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>et al</w:t>
            </w:r>
            <w:r w:rsidR="00D859BD"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., 2011</w:t>
            </w:r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8410D61" w14:textId="7A059793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qPCR</w:t>
            </w:r>
          </w:p>
        </w:tc>
      </w:tr>
      <w:tr w:rsidR="001F2398" w:rsidRPr="002C762E" w14:paraId="55BC7ACD" w14:textId="22AB25BF" w:rsidTr="00314ED7">
        <w:trPr>
          <w:trHeight w:val="447"/>
        </w:trPr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6D2C9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  <w:t>TENT5C F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F4C46" w14:textId="541349C4" w:rsidR="001F2398" w:rsidRPr="00314ED7" w:rsidRDefault="001F2398" w:rsidP="00314ED7">
            <w:pPr>
              <w:pStyle w:val="Normalny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CAGTCACCTCCTCTTCCAACG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A4E010E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ouse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D8B5805" w14:textId="5F9FA1D2" w:rsidR="001F2398" w:rsidRPr="00314ED7" w:rsidRDefault="00C571F1" w:rsidP="00C57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AD3CC42" w14:textId="5A15211A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qPCR</w:t>
            </w:r>
          </w:p>
        </w:tc>
      </w:tr>
      <w:tr w:rsidR="001F2398" w:rsidRPr="002C762E" w14:paraId="1E4356F2" w14:textId="4A4FB879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FF326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  <w:t>TENT5C R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FC920" w14:textId="77777777" w:rsidR="001F2398" w:rsidRPr="00314ED7" w:rsidRDefault="001F2398" w:rsidP="0055395F">
            <w:pPr>
              <w:pStyle w:val="NormalnyWeb"/>
              <w:spacing w:before="0" w:beforeAutospacing="0" w:after="0" w:afterAutospacing="0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AACCTGATCCCAGTTGAGCAC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433C609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ouse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1413962" w14:textId="6BC137F4" w:rsidR="001F2398" w:rsidRPr="00314ED7" w:rsidRDefault="00C571F1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F64D225" w14:textId="77557286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qPCR</w:t>
            </w:r>
          </w:p>
        </w:tc>
      </w:tr>
      <w:tr w:rsidR="001F2398" w:rsidRPr="002C762E" w14:paraId="5FE5362C" w14:textId="09DECDA1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B3C70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  <w:t>PABPC1 F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A42D7" w14:textId="77777777" w:rsidR="001F2398" w:rsidRPr="00314ED7" w:rsidRDefault="001F2398" w:rsidP="0055395F">
            <w:pPr>
              <w:pStyle w:val="NormalnyWeb"/>
              <w:spacing w:before="0" w:beforeAutospacing="0" w:after="0" w:afterAutospacing="0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TGCAGAGGATGGCAAGTGTACG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FE32E1C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ouse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96CD99C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Chorghade</w:t>
            </w:r>
            <w:proofErr w:type="spellEnd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314ED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 xml:space="preserve">et al., </w:t>
            </w: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17</w:t>
            </w:r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3835A74" w14:textId="198BA1E3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qPCR</w:t>
            </w:r>
          </w:p>
        </w:tc>
      </w:tr>
      <w:tr w:rsidR="001F2398" w:rsidRPr="002C762E" w14:paraId="7DAD2F1F" w14:textId="2131DA20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C239A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  <w:t>PABPC1 R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EC12F" w14:textId="77777777" w:rsidR="001F2398" w:rsidRPr="00314ED7" w:rsidRDefault="001F2398" w:rsidP="0055395F">
            <w:pPr>
              <w:pStyle w:val="NormalnyWeb"/>
              <w:spacing w:before="0" w:beforeAutospacing="0" w:after="0" w:afterAutospacing="0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GCTAGGAGGATAGTATGCAGC</w:t>
            </w:r>
          </w:p>
          <w:p w14:paraId="2AD5F3D4" w14:textId="77777777" w:rsidR="001F2398" w:rsidRPr="00314ED7" w:rsidRDefault="001F2398" w:rsidP="0055395F">
            <w:pPr>
              <w:pStyle w:val="NormalnyWeb"/>
              <w:spacing w:before="0" w:beforeAutospacing="0" w:after="0" w:afterAutospacing="0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CF7D7FE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ouse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B260C27" w14:textId="77777777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Chorghade</w:t>
            </w:r>
            <w:proofErr w:type="spellEnd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314ED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 xml:space="preserve">et al., </w:t>
            </w: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17</w:t>
            </w:r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089CA21" w14:textId="6A1CE69A" w:rsidR="001F2398" w:rsidRPr="00314ED7" w:rsidRDefault="001F2398" w:rsidP="005539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qPCR</w:t>
            </w:r>
          </w:p>
        </w:tc>
      </w:tr>
      <w:tr w:rsidR="001F2398" w:rsidRPr="002C762E" w14:paraId="0BBE067F" w14:textId="3A010C91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4D126" w14:textId="77777777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  <w:t>Xbp1 T F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89916" w14:textId="77777777" w:rsidR="001F2398" w:rsidRPr="00314ED7" w:rsidRDefault="001F2398" w:rsidP="008C7262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TGGCCGGGTCTGCTGAGTCCG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B75CB9D" w14:textId="77777777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 Mouse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1113229" w14:textId="12DA01D8" w:rsidR="001F2398" w:rsidRPr="00314ED7" w:rsidRDefault="00335CA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Oslowski</w:t>
            </w:r>
            <w:proofErr w:type="spellEnd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i </w:t>
            </w: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Urano</w:t>
            </w:r>
            <w:proofErr w:type="spellEnd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, 2011</w:t>
            </w:r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54BFB27" w14:textId="279630F1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qPCR</w:t>
            </w:r>
          </w:p>
        </w:tc>
      </w:tr>
      <w:tr w:rsidR="001F2398" w:rsidRPr="002C762E" w14:paraId="49CE61EF" w14:textId="5EEEF742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BE113" w14:textId="77777777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  <w:t>Xbp1 R1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657F4" w14:textId="77777777" w:rsidR="001F2398" w:rsidRPr="00314ED7" w:rsidRDefault="001F2398" w:rsidP="008C7262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GTGTCAGAGTCCATGGGA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228F6C2" w14:textId="77777777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 Mouse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88F3AC5" w14:textId="101C5032" w:rsidR="001F2398" w:rsidRPr="00314ED7" w:rsidRDefault="00335CA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09094FE" w14:textId="2D8CE8B3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qPCR</w:t>
            </w:r>
          </w:p>
        </w:tc>
      </w:tr>
      <w:tr w:rsidR="001F2398" w:rsidRPr="002C762E" w14:paraId="21503202" w14:textId="15B08AF9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FDF2A" w14:textId="77777777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  <w:t>Xbp1 S F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0F512" w14:textId="77777777" w:rsidR="001F2398" w:rsidRPr="00314ED7" w:rsidRDefault="001F2398" w:rsidP="008C7262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CTGAGTCCGAATCAGGTGCAG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F7690D2" w14:textId="77777777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 Mouse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29ECDF7" w14:textId="09D05F45" w:rsidR="001F2398" w:rsidRPr="00314ED7" w:rsidRDefault="00335CA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Oslowski</w:t>
            </w:r>
            <w:proofErr w:type="spellEnd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i </w:t>
            </w: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Urano</w:t>
            </w:r>
            <w:proofErr w:type="spellEnd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, 2011</w:t>
            </w:r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0D03CDD" w14:textId="4B9926D7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qPCR</w:t>
            </w:r>
          </w:p>
        </w:tc>
      </w:tr>
      <w:tr w:rsidR="001F2398" w:rsidRPr="002C762E" w14:paraId="0F1FF614" w14:textId="3FBBABEC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B2FD4" w14:textId="77777777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  <w:t>Xbp1 US F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68BDF" w14:textId="77777777" w:rsidR="001F2398" w:rsidRPr="00314ED7" w:rsidRDefault="001F2398" w:rsidP="008C7262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CAGCACTCAGACTATGTGCA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CB091CD" w14:textId="77777777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 Mouse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CD62A43" w14:textId="19E38767" w:rsidR="001F2398" w:rsidRPr="00314ED7" w:rsidRDefault="00335CA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Oslowski</w:t>
            </w:r>
            <w:proofErr w:type="spellEnd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i </w:t>
            </w: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Urano</w:t>
            </w:r>
            <w:proofErr w:type="spellEnd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, 2011</w:t>
            </w:r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DBF5B12" w14:textId="59EE41B5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qPCR</w:t>
            </w:r>
          </w:p>
        </w:tc>
      </w:tr>
      <w:tr w:rsidR="001F2398" w:rsidRPr="002C762E" w14:paraId="0AF94BA9" w14:textId="51158F50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01769" w14:textId="77777777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  <w:t>Xbp1 R2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EEF2F" w14:textId="77777777" w:rsidR="001F2398" w:rsidRPr="00314ED7" w:rsidRDefault="001F2398" w:rsidP="008C7262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GTCCAACTTGTCCAGAATGCC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A2AC853" w14:textId="77777777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 Mouse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653E15B" w14:textId="48F4B243" w:rsidR="001F2398" w:rsidRPr="00314ED7" w:rsidRDefault="00335CA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327DEBB" w14:textId="7F791649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qPCR</w:t>
            </w:r>
          </w:p>
        </w:tc>
      </w:tr>
      <w:tr w:rsidR="001F2398" w:rsidRPr="002C762E" w14:paraId="539B67C3" w14:textId="6B9890A3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83F94" w14:textId="77777777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  <w:t>PERK F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BD88C" w14:textId="77777777" w:rsidR="001F2398" w:rsidRPr="00314ED7" w:rsidRDefault="001F2398" w:rsidP="008C7262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TGTCTTGGTTGGGTCTGATG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07F4D26" w14:textId="77777777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 Mouse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EBF7FEC" w14:textId="5EAE065F" w:rsidR="001F2398" w:rsidRPr="00314ED7" w:rsidRDefault="00335CA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6F19BD9" w14:textId="22F9898E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qPCR</w:t>
            </w:r>
          </w:p>
        </w:tc>
      </w:tr>
      <w:tr w:rsidR="001F2398" w:rsidRPr="002C762E" w14:paraId="03EAC2A2" w14:textId="0DF4BD8F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87451" w14:textId="77777777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  <w:t>PERK R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2FE0C" w14:textId="77777777" w:rsidR="001F2398" w:rsidRPr="00314ED7" w:rsidRDefault="001F2398" w:rsidP="008C7262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ACCGTTATCGTATGGATACTGG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698FC29" w14:textId="77777777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 Mouse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60E76A7" w14:textId="553763E5" w:rsidR="001F2398" w:rsidRPr="00314ED7" w:rsidRDefault="00335CA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118D5BE" w14:textId="1F68B2AA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qPCR</w:t>
            </w:r>
          </w:p>
        </w:tc>
      </w:tr>
      <w:tr w:rsidR="001F2398" w:rsidRPr="002C762E" w14:paraId="6DEA2B35" w14:textId="30CC95BE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96BC9" w14:textId="77777777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  <w:t>CHOP F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8DAEF" w14:textId="77777777" w:rsidR="001F2398" w:rsidRPr="00314ED7" w:rsidRDefault="001F2398" w:rsidP="008C7262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CTGCCTTTCACCTTGGAGAC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123BF4B" w14:textId="77777777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 Mouse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36E6A1F" w14:textId="246204C0" w:rsidR="001F2398" w:rsidRPr="00314ED7" w:rsidRDefault="00335CA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errano</w:t>
            </w:r>
            <w:proofErr w:type="spellEnd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314ED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>et al</w:t>
            </w: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., 2014</w:t>
            </w:r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3996AF3" w14:textId="12B9FB3A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qPCR</w:t>
            </w:r>
          </w:p>
        </w:tc>
      </w:tr>
      <w:tr w:rsidR="001F2398" w:rsidRPr="002C762E" w14:paraId="4BE61B11" w14:textId="1FA8B1DA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88B83" w14:textId="77777777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  <w:t>CHOP R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CF2C9" w14:textId="77777777" w:rsidR="001F2398" w:rsidRPr="00314ED7" w:rsidRDefault="001F2398" w:rsidP="008C7262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CGTTTCCTGGGGATGAGAT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8DAECD4" w14:textId="77777777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 Mouse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1BC3265" w14:textId="74E34C6E" w:rsidR="001F2398" w:rsidRPr="00314ED7" w:rsidRDefault="00335CA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errano</w:t>
            </w:r>
            <w:proofErr w:type="spellEnd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314ED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>et al</w:t>
            </w: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., 2014</w:t>
            </w:r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5BBB18E" w14:textId="73FC2833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qPCR</w:t>
            </w:r>
          </w:p>
        </w:tc>
      </w:tr>
      <w:tr w:rsidR="001F2398" w:rsidRPr="002C762E" w14:paraId="190B843A" w14:textId="2C975D01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934DD" w14:textId="77777777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  <w:t>GRP94 F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DEC62" w14:textId="77777777" w:rsidR="001F2398" w:rsidRPr="00314ED7" w:rsidRDefault="001F2398" w:rsidP="008C7262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TCAAATCGAACACGGCTTGC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9424D3C" w14:textId="77777777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 Mouse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F99C447" w14:textId="32AE22F0" w:rsidR="001F2398" w:rsidRPr="00314ED7" w:rsidRDefault="00335CA8" w:rsidP="00335C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5D7CB56" w14:textId="76ED3D80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qPCR</w:t>
            </w:r>
          </w:p>
        </w:tc>
      </w:tr>
      <w:tr w:rsidR="001F2398" w:rsidRPr="002C762E" w14:paraId="1FABFEAE" w14:textId="02A08DE1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C73E5" w14:textId="77777777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  <w:t>GRP94 R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6F554" w14:textId="77777777" w:rsidR="001F2398" w:rsidRPr="00314ED7" w:rsidRDefault="001F2398" w:rsidP="008C7262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CCATGAAGTAGATTTTGTCC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80E68E4" w14:textId="77777777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 Mouse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BDAB058" w14:textId="5D7F1D6D" w:rsidR="001F2398" w:rsidRPr="00314ED7" w:rsidRDefault="00335CA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46FB49F" w14:textId="023AB30C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qPCR</w:t>
            </w:r>
          </w:p>
        </w:tc>
      </w:tr>
      <w:tr w:rsidR="001F2398" w:rsidRPr="002C762E" w14:paraId="36AF3A90" w14:textId="2C712755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62378" w14:textId="77777777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222222"/>
                <w:sz w:val="20"/>
                <w:szCs w:val="20"/>
                <w:lang w:eastAsia="pl-PL"/>
              </w:rPr>
              <w:t>Ero1lB F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B664C" w14:textId="77777777" w:rsidR="001F2398" w:rsidRPr="00314ED7" w:rsidRDefault="001F2398" w:rsidP="008C7262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 AAGTACTCGCAAGCAGCAAACAGC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FB031D3" w14:textId="77777777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 Mouse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57438AD" w14:textId="7D420F3D" w:rsidR="001F2398" w:rsidRPr="00314ED7" w:rsidRDefault="00335CA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ragon</w:t>
            </w:r>
            <w:r w:rsidR="0022149C"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22149C" w:rsidRPr="00314ED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>et al</w:t>
            </w:r>
            <w:r w:rsidR="0022149C"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., 2012</w:t>
            </w:r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BFEC41E" w14:textId="4EC5A18D" w:rsidR="001F2398" w:rsidRPr="00314ED7" w:rsidRDefault="001F2398" w:rsidP="008C7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14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qPCR</w:t>
            </w:r>
          </w:p>
        </w:tc>
      </w:tr>
      <w:tr w:rsidR="001F2398" w:rsidRPr="002C762E" w14:paraId="46844107" w14:textId="47B67D61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6677F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Ero1lB R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D7464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TATCTCGCCCAGTCAATGAACGCT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D86E08C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 Mouse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A610187" w14:textId="1449828F" w:rsidR="001F2398" w:rsidRPr="00314ED7" w:rsidRDefault="0022149C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000000"/>
                <w:sz w:val="20"/>
                <w:szCs w:val="20"/>
              </w:rPr>
              <w:t xml:space="preserve">Aragon </w:t>
            </w:r>
            <w:r w:rsidRPr="00314ED7">
              <w:rPr>
                <w:rFonts w:ascii="Arial" w:hAnsi="Arial" w:cs="Arial"/>
                <w:i/>
                <w:color w:val="000000"/>
                <w:sz w:val="20"/>
                <w:szCs w:val="20"/>
              </w:rPr>
              <w:t>et al</w:t>
            </w:r>
            <w:r w:rsidRPr="00314ED7">
              <w:rPr>
                <w:rFonts w:ascii="Arial" w:hAnsi="Arial" w:cs="Arial"/>
                <w:color w:val="000000"/>
                <w:sz w:val="20"/>
                <w:szCs w:val="20"/>
              </w:rPr>
              <w:t>., 2012</w:t>
            </w:r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EF4BAD8" w14:textId="565F7DBB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000000"/>
                <w:sz w:val="20"/>
                <w:szCs w:val="20"/>
              </w:rPr>
              <w:t>qPCR</w:t>
            </w:r>
          </w:p>
        </w:tc>
      </w:tr>
      <w:tr w:rsidR="001F2398" w:rsidRPr="002C762E" w14:paraId="4EC50B3C" w14:textId="4DB0CAAF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F9118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Ire1 F        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E209C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GCCGAAGTTCAGATGGAATC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EA5C0D0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 Mouse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7E2B19F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Tsuru</w:t>
            </w:r>
            <w:proofErr w:type="spellEnd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 xml:space="preserve"> et al., 2016</w:t>
            </w:r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25C69BA" w14:textId="6C4FB7BB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000000"/>
                <w:sz w:val="20"/>
                <w:szCs w:val="20"/>
              </w:rPr>
              <w:t>qPCR</w:t>
            </w:r>
          </w:p>
        </w:tc>
      </w:tr>
      <w:tr w:rsidR="001F2398" w:rsidRPr="002C762E" w14:paraId="2FBBEA2D" w14:textId="7E50C95A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CDAFB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Ire1 R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9B563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ATCAGCAAAGGCCGATGA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3306783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 Mouse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2FFF08C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Tsuru</w:t>
            </w:r>
            <w:proofErr w:type="spellEnd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 xml:space="preserve"> et al., 2016</w:t>
            </w:r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C497827" w14:textId="14CF1FEF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000000"/>
                <w:sz w:val="20"/>
                <w:szCs w:val="20"/>
              </w:rPr>
              <w:t>qPCR</w:t>
            </w:r>
          </w:p>
        </w:tc>
      </w:tr>
      <w:tr w:rsidR="001F2398" w:rsidRPr="002C762E" w14:paraId="69E56114" w14:textId="5F214CAB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B2E10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5S rRNA F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2F61A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CATACCACCCTGAACGCG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D781890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Human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3533357" w14:textId="7E348C00" w:rsidR="001F2398" w:rsidRPr="00314ED7" w:rsidRDefault="0022149C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This</w:t>
            </w:r>
            <w:proofErr w:type="spellEnd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B871E0E" w14:textId="695E2E72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000000"/>
                <w:sz w:val="20"/>
                <w:szCs w:val="20"/>
              </w:rPr>
              <w:t>qPCR</w:t>
            </w:r>
          </w:p>
        </w:tc>
      </w:tr>
      <w:tr w:rsidR="001F2398" w:rsidRPr="002C762E" w14:paraId="52788D3D" w14:textId="2998C213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A1941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5S rRNA R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7960D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CTACAGCACCCGGTATTCCC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A84367C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Human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D2AEAA4" w14:textId="44B92ECD" w:rsidR="001F2398" w:rsidRPr="00314ED7" w:rsidRDefault="0022149C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This</w:t>
            </w:r>
            <w:proofErr w:type="spellEnd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45A1536" w14:textId="69ACAC3B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000000"/>
                <w:sz w:val="20"/>
                <w:szCs w:val="20"/>
              </w:rPr>
              <w:t>qPCR</w:t>
            </w:r>
          </w:p>
        </w:tc>
      </w:tr>
      <w:tr w:rsidR="001F2398" w:rsidRPr="002C762E" w14:paraId="0BAA1DB9" w14:textId="6EECAF4D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F3A11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18S rRNA F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3A75F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GAGAAACGGCTACCACATCCAA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368B178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Human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26D06C8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Kolesnikowa</w:t>
            </w:r>
            <w:proofErr w:type="spellEnd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 xml:space="preserve"> et al., 2018</w:t>
            </w:r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90E1264" w14:textId="2462A3C9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000000"/>
                <w:sz w:val="20"/>
                <w:szCs w:val="20"/>
              </w:rPr>
              <w:t>qPCR</w:t>
            </w:r>
          </w:p>
        </w:tc>
      </w:tr>
      <w:tr w:rsidR="001F2398" w:rsidRPr="002C762E" w14:paraId="63379C17" w14:textId="7BE42BB7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2E760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lastRenderedPageBreak/>
              <w:t>18S rRNA R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304F2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CCAATTACAGGGCCTCGAAAGA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3D1A529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Human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CB9E94A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Kolesnikowa</w:t>
            </w:r>
            <w:proofErr w:type="spellEnd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 xml:space="preserve"> et al., 2018</w:t>
            </w:r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B6DFDD1" w14:textId="72565878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000000"/>
                <w:sz w:val="20"/>
                <w:szCs w:val="20"/>
              </w:rPr>
              <w:t>qPCR</w:t>
            </w:r>
          </w:p>
        </w:tc>
      </w:tr>
      <w:tr w:rsidR="001F2398" w:rsidRPr="002C762E" w14:paraId="5077A452" w14:textId="45AF4252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C00E2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5.8S rRNA F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AD8D6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GGTGGATCACTCGGCTCGT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F0D5172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Human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CFA7C1A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Kolesnikowa</w:t>
            </w:r>
            <w:proofErr w:type="spellEnd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 xml:space="preserve"> et al., 2018</w:t>
            </w:r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F902651" w14:textId="56AC3BEE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000000"/>
                <w:sz w:val="20"/>
                <w:szCs w:val="20"/>
              </w:rPr>
              <w:t>qPCR</w:t>
            </w:r>
          </w:p>
        </w:tc>
      </w:tr>
      <w:tr w:rsidR="001F2398" w:rsidRPr="002C762E" w14:paraId="7A72DC3C" w14:textId="081AEC29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7C472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5.8S rRNA R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7F70C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CCGCAAGTGCGTTCGAAGTG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57D5296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Human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3D62C6A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Kolesnikowa</w:t>
            </w:r>
            <w:proofErr w:type="spellEnd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 xml:space="preserve"> et al., 2018</w:t>
            </w:r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BE2A8C1" w14:textId="55E1AE33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000000"/>
                <w:sz w:val="20"/>
                <w:szCs w:val="20"/>
              </w:rPr>
              <w:t>qPCR</w:t>
            </w:r>
          </w:p>
        </w:tc>
      </w:tr>
      <w:tr w:rsidR="001F2398" w:rsidRPr="002C762E" w14:paraId="66552A86" w14:textId="1170AF03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7E235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28S rRNA F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DE132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GGGTGGTAAACTCCATCTAAGG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025221F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Human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B9AA268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Kolesnikowa</w:t>
            </w:r>
            <w:proofErr w:type="spellEnd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 xml:space="preserve"> et al., 2018</w:t>
            </w:r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AF6B0BA" w14:textId="6BE99046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000000"/>
                <w:sz w:val="20"/>
                <w:szCs w:val="20"/>
              </w:rPr>
              <w:t>qPCR</w:t>
            </w:r>
          </w:p>
        </w:tc>
      </w:tr>
      <w:tr w:rsidR="001F2398" w:rsidRPr="002C762E" w14:paraId="1CDEA59C" w14:textId="54E6909B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D4E7D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28S rRNA R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8FC41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GCCCTCTTGAACTCTCTCTTC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5824AB6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Human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279271F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Kolesnikowa</w:t>
            </w:r>
            <w:proofErr w:type="spellEnd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 xml:space="preserve"> et al., 2018</w:t>
            </w:r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C467DA0" w14:textId="38EEBB6A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000000"/>
                <w:sz w:val="20"/>
                <w:szCs w:val="20"/>
              </w:rPr>
              <w:t>qPCR</w:t>
            </w:r>
          </w:p>
        </w:tc>
      </w:tr>
      <w:tr w:rsidR="001F2398" w:rsidRPr="002C762E" w14:paraId="5C1ED8B0" w14:textId="274E2B82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400E1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GAPDH F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27BD8" w14:textId="19E3E4D8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ATCAAGAAGGTGGTGAAGCA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0F611F2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Human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B1B29C8" w14:textId="51B66F57" w:rsidR="001F2398" w:rsidRPr="00314ED7" w:rsidRDefault="0022149C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 xml:space="preserve">Kobyłecki </w:t>
            </w:r>
            <w:r w:rsidRPr="00314ED7">
              <w:rPr>
                <w:rFonts w:ascii="Arial" w:hAnsi="Arial" w:cs="Arial"/>
                <w:i/>
                <w:color w:val="222222"/>
                <w:sz w:val="20"/>
                <w:szCs w:val="20"/>
              </w:rPr>
              <w:t>et al</w:t>
            </w: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., 2018</w:t>
            </w:r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CE7DF88" w14:textId="2C7E0196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000000"/>
                <w:sz w:val="20"/>
                <w:szCs w:val="20"/>
              </w:rPr>
              <w:t>qPCR</w:t>
            </w:r>
          </w:p>
        </w:tc>
      </w:tr>
      <w:tr w:rsidR="001F2398" w:rsidRPr="002C762E" w14:paraId="71966FF4" w14:textId="66776548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BC70F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GAPDH R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04C3D" w14:textId="7C013FB2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CATACCAGGAAATGAGCTTG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F398611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Human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CD92613" w14:textId="73A40DE1" w:rsidR="001F2398" w:rsidRPr="00314ED7" w:rsidRDefault="0022149C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 xml:space="preserve">Kobyłecki </w:t>
            </w:r>
            <w:r w:rsidRPr="00314ED7">
              <w:rPr>
                <w:rFonts w:ascii="Arial" w:hAnsi="Arial" w:cs="Arial"/>
                <w:i/>
                <w:color w:val="222222"/>
                <w:sz w:val="20"/>
                <w:szCs w:val="20"/>
              </w:rPr>
              <w:t>et al</w:t>
            </w: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., 2018</w:t>
            </w:r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D75652F" w14:textId="7EAA6D7E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000000"/>
                <w:sz w:val="20"/>
                <w:szCs w:val="20"/>
              </w:rPr>
              <w:t>qPCR</w:t>
            </w:r>
          </w:p>
        </w:tc>
      </w:tr>
      <w:tr w:rsidR="001F2398" w:rsidRPr="002C762E" w14:paraId="787EC243" w14:textId="6BB7705F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1E7AA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ActB</w:t>
            </w:r>
            <w:proofErr w:type="spellEnd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 xml:space="preserve"> F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140B1" w14:textId="1EE7DE6B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GCATGGGTCAGAAGGATTCC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48BC1A2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Human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0903CF1" w14:textId="05EC54C9" w:rsidR="001F2398" w:rsidRPr="00314ED7" w:rsidRDefault="0022149C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 xml:space="preserve">Eaton </w:t>
            </w:r>
            <w:r w:rsidRPr="00314ED7">
              <w:rPr>
                <w:rFonts w:ascii="Arial" w:hAnsi="Arial" w:cs="Arial"/>
                <w:i/>
                <w:color w:val="222222"/>
                <w:sz w:val="20"/>
                <w:szCs w:val="20"/>
              </w:rPr>
              <w:t>et al</w:t>
            </w: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., 2018</w:t>
            </w:r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75EE478" w14:textId="0508924C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000000"/>
                <w:sz w:val="20"/>
                <w:szCs w:val="20"/>
              </w:rPr>
              <w:t>qPCR</w:t>
            </w:r>
          </w:p>
        </w:tc>
      </w:tr>
      <w:tr w:rsidR="001F2398" w:rsidRPr="002C762E" w14:paraId="797AAD30" w14:textId="0E6FC875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F86F1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ActB</w:t>
            </w:r>
            <w:proofErr w:type="spellEnd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 xml:space="preserve"> R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8961B" w14:textId="06B90CAE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CCACACGCAGCTCATTGTAG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3435962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Human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9C8DAB3" w14:textId="1EE834C8" w:rsidR="001F2398" w:rsidRPr="00314ED7" w:rsidRDefault="0022149C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 xml:space="preserve">Eaton </w:t>
            </w:r>
            <w:r w:rsidRPr="00314ED7">
              <w:rPr>
                <w:rFonts w:ascii="Arial" w:hAnsi="Arial" w:cs="Arial"/>
                <w:i/>
                <w:color w:val="222222"/>
                <w:sz w:val="20"/>
                <w:szCs w:val="20"/>
              </w:rPr>
              <w:t>et al</w:t>
            </w: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., 2018</w:t>
            </w:r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169E387" w14:textId="69884BAB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000000"/>
                <w:sz w:val="20"/>
                <w:szCs w:val="20"/>
              </w:rPr>
              <w:t>qPCR</w:t>
            </w:r>
          </w:p>
        </w:tc>
      </w:tr>
      <w:tr w:rsidR="001F2398" w:rsidRPr="002C762E" w14:paraId="4C0FB340" w14:textId="064AA6A3" w:rsidTr="00314ED7">
        <w:trPr>
          <w:trHeight w:val="671"/>
        </w:trPr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C644C" w14:textId="1DE52BF9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Ig Kappa F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tbl>
            <w:tblPr>
              <w:tblW w:w="43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360"/>
            </w:tblGrid>
            <w:tr w:rsidR="001F2398" w:rsidRPr="002C762E" w14:paraId="7BB36F71" w14:textId="77777777" w:rsidTr="00314ED7">
              <w:trPr>
                <w:trHeight w:val="276"/>
              </w:trPr>
              <w:tc>
                <w:tcPr>
                  <w:tcW w:w="4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6CDEFD" w14:textId="2C11E425" w:rsidR="001F2398" w:rsidRPr="00314ED7" w:rsidRDefault="001F2398" w:rsidP="00314ED7">
                  <w:pPr>
                    <w:pStyle w:val="NormalnyWeb"/>
                    <w:rPr>
                      <w:rFonts w:ascii="Arial" w:hAnsi="Arial" w:cs="Arial"/>
                      <w:color w:val="222222"/>
                      <w:sz w:val="20"/>
                      <w:szCs w:val="20"/>
                    </w:rPr>
                  </w:pPr>
                  <w:r w:rsidRPr="00314ED7">
                    <w:rPr>
                      <w:rFonts w:ascii="Arial" w:hAnsi="Arial" w:cs="Arial"/>
                      <w:color w:val="222222"/>
                      <w:sz w:val="20"/>
                      <w:szCs w:val="20"/>
                    </w:rPr>
                    <w:t>CTGTCAGTCTTGGAGATCAAG</w:t>
                  </w:r>
                </w:p>
              </w:tc>
            </w:tr>
          </w:tbl>
          <w:p w14:paraId="6FE09A83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6948ACE" w14:textId="41B1C352" w:rsidR="001F2398" w:rsidRPr="00314ED7" w:rsidRDefault="0022149C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Mouse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B9DB403" w14:textId="20766DD5" w:rsidR="001F2398" w:rsidRPr="00314ED7" w:rsidRDefault="00335CA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This</w:t>
            </w:r>
            <w:proofErr w:type="spellEnd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8E7609A" w14:textId="4FD76821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 xml:space="preserve">Northern blot </w:t>
            </w:r>
            <w:proofErr w:type="spellStart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probe</w:t>
            </w:r>
            <w:proofErr w:type="spellEnd"/>
          </w:p>
        </w:tc>
      </w:tr>
      <w:tr w:rsidR="001F2398" w:rsidRPr="002C762E" w14:paraId="526E7A5D" w14:textId="5F71E649" w:rsidTr="00314ED7">
        <w:trPr>
          <w:trHeight w:val="527"/>
        </w:trPr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7A397" w14:textId="10E1B972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Ig Kappa R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tbl>
            <w:tblPr>
              <w:tblW w:w="43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360"/>
            </w:tblGrid>
            <w:tr w:rsidR="001F2398" w:rsidRPr="002C762E" w14:paraId="1A32D2F5" w14:textId="77777777" w:rsidTr="00314ED7">
              <w:trPr>
                <w:trHeight w:val="276"/>
              </w:trPr>
              <w:tc>
                <w:tcPr>
                  <w:tcW w:w="4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D7BB22" w14:textId="2C423572" w:rsidR="001F2398" w:rsidRPr="00314ED7" w:rsidRDefault="001F2398" w:rsidP="00314ED7">
                  <w:pPr>
                    <w:pStyle w:val="NormalnyWeb"/>
                    <w:rPr>
                      <w:rFonts w:ascii="Arial" w:hAnsi="Arial" w:cs="Arial"/>
                      <w:color w:val="222222"/>
                      <w:sz w:val="20"/>
                      <w:szCs w:val="20"/>
                    </w:rPr>
                  </w:pPr>
                  <w:r w:rsidRPr="00314ED7">
                    <w:rPr>
                      <w:rFonts w:ascii="Arial" w:hAnsi="Arial" w:cs="Arial"/>
                      <w:color w:val="222222"/>
                      <w:sz w:val="20"/>
                      <w:szCs w:val="20"/>
                    </w:rPr>
                    <w:t xml:space="preserve">CCGAACGTGTACGGAACATG </w:t>
                  </w:r>
                </w:p>
              </w:tc>
            </w:tr>
          </w:tbl>
          <w:p w14:paraId="544BB404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745E753" w14:textId="05339EBC" w:rsidR="001F2398" w:rsidRPr="00314ED7" w:rsidRDefault="0022149C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Mouse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FC84E3E" w14:textId="6A4281E8" w:rsidR="001F2398" w:rsidRPr="00314ED7" w:rsidRDefault="00335CA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This</w:t>
            </w:r>
            <w:proofErr w:type="spellEnd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F9C5F8E" w14:textId="65F36941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 xml:space="preserve">Northern blot </w:t>
            </w:r>
            <w:proofErr w:type="spellStart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probe</w:t>
            </w:r>
            <w:proofErr w:type="spellEnd"/>
          </w:p>
        </w:tc>
      </w:tr>
      <w:tr w:rsidR="001F2398" w:rsidRPr="002C762E" w14:paraId="3E8B0C3E" w14:textId="1D0A86AE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BF2FF" w14:textId="07A900B5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Ig Lambda F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tbl>
            <w:tblPr>
              <w:tblW w:w="43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360"/>
            </w:tblGrid>
            <w:tr w:rsidR="001F2398" w:rsidRPr="002C762E" w14:paraId="02F2E763" w14:textId="77777777" w:rsidTr="00314ED7">
              <w:trPr>
                <w:trHeight w:val="276"/>
              </w:trPr>
              <w:tc>
                <w:tcPr>
                  <w:tcW w:w="4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48ABC8" w14:textId="29436839" w:rsidR="001F2398" w:rsidRPr="00314ED7" w:rsidRDefault="001F2398" w:rsidP="00314ED7">
                  <w:pPr>
                    <w:pStyle w:val="NormalnyWeb"/>
                    <w:rPr>
                      <w:rFonts w:ascii="Arial" w:hAnsi="Arial" w:cs="Arial"/>
                      <w:color w:val="222222"/>
                      <w:sz w:val="20"/>
                      <w:szCs w:val="20"/>
                    </w:rPr>
                  </w:pPr>
                  <w:r w:rsidRPr="00314ED7">
                    <w:rPr>
                      <w:rFonts w:ascii="Arial" w:hAnsi="Arial" w:cs="Arial"/>
                      <w:color w:val="222222"/>
                      <w:sz w:val="20"/>
                      <w:szCs w:val="20"/>
                    </w:rPr>
                    <w:t>GCTGTTGTGACTCAGGAATC</w:t>
                  </w:r>
                </w:p>
              </w:tc>
            </w:tr>
            <w:tr w:rsidR="001F2398" w:rsidRPr="002C762E" w14:paraId="06893DD1" w14:textId="77777777" w:rsidTr="00314ED7">
              <w:trPr>
                <w:trHeight w:val="276"/>
              </w:trPr>
              <w:tc>
                <w:tcPr>
                  <w:tcW w:w="4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A365E8" w14:textId="24FE29CE" w:rsidR="001F2398" w:rsidRPr="00314ED7" w:rsidRDefault="001F2398" w:rsidP="00314ED7">
                  <w:pPr>
                    <w:pStyle w:val="NormalnyWeb"/>
                    <w:rPr>
                      <w:rFonts w:ascii="Arial" w:hAnsi="Arial" w:cs="Arial"/>
                      <w:color w:val="222222"/>
                      <w:sz w:val="20"/>
                      <w:szCs w:val="20"/>
                    </w:rPr>
                  </w:pPr>
                </w:p>
              </w:tc>
            </w:tr>
          </w:tbl>
          <w:p w14:paraId="2DA5DB88" w14:textId="77777777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EE3C167" w14:textId="285D452D" w:rsidR="001F2398" w:rsidRPr="00314ED7" w:rsidRDefault="0022149C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Mouse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27F73D2" w14:textId="27B7AEC7" w:rsidR="001F2398" w:rsidRPr="00314ED7" w:rsidRDefault="00335CA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This</w:t>
            </w:r>
            <w:proofErr w:type="spellEnd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7DD8E9D" w14:textId="6A704092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 xml:space="preserve">Northern blot </w:t>
            </w:r>
            <w:proofErr w:type="spellStart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probe</w:t>
            </w:r>
            <w:proofErr w:type="spellEnd"/>
          </w:p>
        </w:tc>
      </w:tr>
      <w:tr w:rsidR="001F2398" w:rsidRPr="002C762E" w14:paraId="40EDD314" w14:textId="49B4E8DD" w:rsidTr="00314ED7">
        <w:tc>
          <w:tcPr>
            <w:tcW w:w="16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8CA69" w14:textId="7653BF2E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Ig Lambda R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9EBFE" w14:textId="24DD4F68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GCTGACCTAGGACAGTGACC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CFF64E9" w14:textId="1D338FA3" w:rsidR="001F2398" w:rsidRPr="00314ED7" w:rsidRDefault="0022149C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Mouse</w:t>
            </w:r>
          </w:p>
        </w:tc>
        <w:tc>
          <w:tcPr>
            <w:tcW w:w="14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CCF1F3A" w14:textId="676136B8" w:rsidR="001F2398" w:rsidRPr="00314ED7" w:rsidRDefault="00335CA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This</w:t>
            </w:r>
            <w:proofErr w:type="spellEnd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C56393B" w14:textId="1CF6852A" w:rsidR="001F2398" w:rsidRPr="00314ED7" w:rsidRDefault="001F2398" w:rsidP="00297583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 xml:space="preserve">Northern blot </w:t>
            </w:r>
            <w:proofErr w:type="spellStart"/>
            <w:r w:rsidRPr="00314ED7">
              <w:rPr>
                <w:rFonts w:ascii="Arial" w:hAnsi="Arial" w:cs="Arial"/>
                <w:color w:val="222222"/>
                <w:sz w:val="20"/>
                <w:szCs w:val="20"/>
              </w:rPr>
              <w:t>probe</w:t>
            </w:r>
            <w:proofErr w:type="spellEnd"/>
          </w:p>
        </w:tc>
      </w:tr>
    </w:tbl>
    <w:p w14:paraId="6EAAA948" w14:textId="77777777" w:rsidR="0055395F" w:rsidRPr="00314ED7" w:rsidRDefault="0055395F" w:rsidP="00314ED7">
      <w:pPr>
        <w:pStyle w:val="NormalnyWeb"/>
        <w:rPr>
          <w:rFonts w:ascii="Arial" w:hAnsi="Arial" w:cs="Arial"/>
          <w:color w:val="222222"/>
          <w:sz w:val="20"/>
          <w:szCs w:val="20"/>
        </w:rPr>
      </w:pPr>
    </w:p>
    <w:p w14:paraId="17F2DB23" w14:textId="7EEBDE4E" w:rsidR="00E321AF" w:rsidRPr="006D5C4B" w:rsidRDefault="00EA63B2" w:rsidP="00314ED7">
      <w:pPr>
        <w:pStyle w:val="NormalnyWeb"/>
        <w:rPr>
          <w:color w:val="222222"/>
          <w:lang w:val="en-US"/>
        </w:rPr>
      </w:pPr>
      <w:r w:rsidRPr="006D5C4B">
        <w:rPr>
          <w:color w:val="222222"/>
          <w:lang w:val="en-US"/>
        </w:rPr>
        <w:t xml:space="preserve">Supplementary table </w:t>
      </w:r>
      <w:r w:rsidR="00F10173" w:rsidRPr="006D5C4B">
        <w:rPr>
          <w:color w:val="222222"/>
          <w:lang w:val="en-US"/>
        </w:rPr>
        <w:t>3</w:t>
      </w:r>
      <w:r w:rsidRPr="006D5C4B">
        <w:rPr>
          <w:color w:val="222222"/>
          <w:lang w:val="en-US"/>
        </w:rPr>
        <w:t>.</w:t>
      </w:r>
      <w:r w:rsidR="006D5C4B">
        <w:rPr>
          <w:color w:val="222222"/>
          <w:lang w:val="en-US"/>
        </w:rPr>
        <w:t xml:space="preserve"> </w:t>
      </w:r>
      <w:r w:rsidR="00E321AF" w:rsidRPr="006D5C4B">
        <w:rPr>
          <w:color w:val="222222"/>
          <w:lang w:val="en-US"/>
        </w:rPr>
        <w:t>List of pathogens detected in TENT5 KO and TENT5 WT mic</w:t>
      </w:r>
      <w:r w:rsidR="007E5D51" w:rsidRPr="006D5C4B">
        <w:rPr>
          <w:color w:val="222222"/>
          <w:lang w:val="en-US"/>
        </w:rPr>
        <w:t>e</w:t>
      </w:r>
      <w:r w:rsidR="00F10173" w:rsidRPr="006D5C4B">
        <w:rPr>
          <w:color w:val="222222"/>
          <w:lang w:val="en-US"/>
        </w:rPr>
        <w:t>.</w:t>
      </w:r>
      <w:r w:rsidR="007E5D51" w:rsidRPr="006D5C4B">
        <w:rPr>
          <w:color w:val="222222"/>
          <w:lang w:val="en-US"/>
        </w:rPr>
        <w:t xml:space="preserve">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727"/>
        <w:gridCol w:w="2431"/>
        <w:gridCol w:w="2114"/>
        <w:gridCol w:w="1790"/>
      </w:tblGrid>
      <w:tr w:rsidR="007E5D51" w:rsidRPr="002C762E" w14:paraId="4C0DED6A" w14:textId="7E5F8DE5" w:rsidTr="00314ED7">
        <w:tc>
          <w:tcPr>
            <w:tcW w:w="2727" w:type="dxa"/>
          </w:tcPr>
          <w:p w14:paraId="26A09798" w14:textId="3170B255" w:rsidR="007E5D51" w:rsidRPr="00314ED7" w:rsidRDefault="007E5D51" w:rsidP="00F10173">
            <w:pPr>
              <w:pStyle w:val="NormalnyWeb"/>
              <w:rPr>
                <w:rFonts w:ascii="Arial" w:hAnsi="Arial" w:cs="Arial"/>
                <w:b/>
                <w:bCs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b/>
                <w:bCs/>
                <w:color w:val="222222"/>
                <w:sz w:val="20"/>
                <w:szCs w:val="20"/>
                <w:lang w:val="en-US"/>
              </w:rPr>
              <w:t>Pathogen:</w:t>
            </w:r>
          </w:p>
        </w:tc>
        <w:tc>
          <w:tcPr>
            <w:tcW w:w="2431" w:type="dxa"/>
          </w:tcPr>
          <w:p w14:paraId="79E4729D" w14:textId="4B763780" w:rsidR="007E5D51" w:rsidRPr="00314ED7" w:rsidRDefault="007E5D51" w:rsidP="00F10173">
            <w:pPr>
              <w:pStyle w:val="NormalnyWeb"/>
              <w:rPr>
                <w:rFonts w:ascii="Arial" w:hAnsi="Arial" w:cs="Arial"/>
                <w:b/>
                <w:bCs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b/>
                <w:bCs/>
                <w:color w:val="222222"/>
                <w:sz w:val="20"/>
                <w:szCs w:val="20"/>
                <w:lang w:val="en-US"/>
              </w:rPr>
              <w:t>Method of detection:</w:t>
            </w:r>
          </w:p>
        </w:tc>
        <w:tc>
          <w:tcPr>
            <w:tcW w:w="2114" w:type="dxa"/>
          </w:tcPr>
          <w:p w14:paraId="21B64623" w14:textId="2BA37C4D" w:rsidR="007E5D51" w:rsidRPr="00314ED7" w:rsidRDefault="007E5D51" w:rsidP="00314ED7">
            <w:pPr>
              <w:pStyle w:val="NormalnyWeb"/>
              <w:rPr>
                <w:rFonts w:ascii="Arial" w:hAnsi="Arial" w:cs="Arial"/>
                <w:b/>
                <w:bCs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b/>
                <w:bCs/>
                <w:color w:val="222222"/>
                <w:sz w:val="20"/>
                <w:szCs w:val="20"/>
                <w:lang w:val="en-US"/>
              </w:rPr>
              <w:t>Results 2018</w:t>
            </w:r>
          </w:p>
        </w:tc>
        <w:tc>
          <w:tcPr>
            <w:tcW w:w="1790" w:type="dxa"/>
          </w:tcPr>
          <w:p w14:paraId="32D39602" w14:textId="39E44E8B" w:rsidR="007E5D51" w:rsidRPr="00314ED7" w:rsidRDefault="007E5D51" w:rsidP="00314ED7">
            <w:pPr>
              <w:pStyle w:val="NormalnyWeb"/>
              <w:rPr>
                <w:rFonts w:ascii="Arial" w:hAnsi="Arial" w:cs="Arial"/>
                <w:b/>
                <w:bCs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b/>
                <w:bCs/>
                <w:color w:val="222222"/>
                <w:sz w:val="20"/>
                <w:szCs w:val="20"/>
                <w:lang w:val="en-US"/>
              </w:rPr>
              <w:t>Results 2017</w:t>
            </w:r>
          </w:p>
        </w:tc>
      </w:tr>
      <w:tr w:rsidR="007E5D51" w:rsidRPr="002C762E" w14:paraId="3FFD9F73" w14:textId="7A2EA277" w:rsidTr="00314ED7">
        <w:tc>
          <w:tcPr>
            <w:tcW w:w="2727" w:type="dxa"/>
          </w:tcPr>
          <w:p w14:paraId="4D59E96D" w14:textId="35BF5AF5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proofErr w:type="spellStart"/>
            <w:r w:rsidRPr="00314ED7">
              <w:rPr>
                <w:rFonts w:ascii="Arial" w:hAnsi="Arial" w:cs="Arial"/>
                <w:sz w:val="20"/>
                <w:szCs w:val="20"/>
              </w:rPr>
              <w:t>Ectromelia</w:t>
            </w:r>
            <w:proofErr w:type="spellEnd"/>
          </w:p>
        </w:tc>
        <w:tc>
          <w:tcPr>
            <w:tcW w:w="2431" w:type="dxa"/>
          </w:tcPr>
          <w:p w14:paraId="0D5CE659" w14:textId="2A45C302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 xml:space="preserve">Serology </w:t>
            </w:r>
          </w:p>
        </w:tc>
        <w:tc>
          <w:tcPr>
            <w:tcW w:w="2114" w:type="dxa"/>
          </w:tcPr>
          <w:p w14:paraId="61E22058" w14:textId="3CBF1AB9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90" w:type="dxa"/>
          </w:tcPr>
          <w:p w14:paraId="6A1BA3F7" w14:textId="1A88AD57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</w:tr>
      <w:tr w:rsidR="007E5D51" w:rsidRPr="002C762E" w14:paraId="58BFDF66" w14:textId="416E3AEF" w:rsidTr="00314ED7">
        <w:tc>
          <w:tcPr>
            <w:tcW w:w="2727" w:type="dxa"/>
          </w:tcPr>
          <w:p w14:paraId="7FDAE4AD" w14:textId="33F8919A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sz w:val="20"/>
                <w:szCs w:val="20"/>
              </w:rPr>
              <w:t>EDIM</w:t>
            </w:r>
          </w:p>
        </w:tc>
        <w:tc>
          <w:tcPr>
            <w:tcW w:w="2431" w:type="dxa"/>
          </w:tcPr>
          <w:p w14:paraId="0B83C241" w14:textId="74AFD02B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Serology</w:t>
            </w:r>
          </w:p>
        </w:tc>
        <w:tc>
          <w:tcPr>
            <w:tcW w:w="2114" w:type="dxa"/>
          </w:tcPr>
          <w:p w14:paraId="01E5050A" w14:textId="0A70F3D1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 xml:space="preserve">Weak positive </w:t>
            </w:r>
          </w:p>
        </w:tc>
        <w:tc>
          <w:tcPr>
            <w:tcW w:w="1790" w:type="dxa"/>
          </w:tcPr>
          <w:p w14:paraId="3CD7B47F" w14:textId="70FE9A0F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 xml:space="preserve">Negative  </w:t>
            </w:r>
          </w:p>
        </w:tc>
      </w:tr>
      <w:tr w:rsidR="007E5D51" w:rsidRPr="002C762E" w14:paraId="570AEB6B" w14:textId="3A344587" w:rsidTr="00314ED7">
        <w:tc>
          <w:tcPr>
            <w:tcW w:w="2727" w:type="dxa"/>
          </w:tcPr>
          <w:p w14:paraId="53EA3734" w14:textId="39F7516C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sz w:val="20"/>
                <w:szCs w:val="20"/>
              </w:rPr>
              <w:t>LCMV</w:t>
            </w:r>
          </w:p>
        </w:tc>
        <w:tc>
          <w:tcPr>
            <w:tcW w:w="2431" w:type="dxa"/>
          </w:tcPr>
          <w:p w14:paraId="5B5495FD" w14:textId="17D1EE7F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Serology</w:t>
            </w:r>
          </w:p>
        </w:tc>
        <w:tc>
          <w:tcPr>
            <w:tcW w:w="2114" w:type="dxa"/>
          </w:tcPr>
          <w:p w14:paraId="59D71A9E" w14:textId="18A7A633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90" w:type="dxa"/>
          </w:tcPr>
          <w:p w14:paraId="025C1A46" w14:textId="17749ECD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</w:tr>
      <w:tr w:rsidR="007E5D51" w:rsidRPr="002C762E" w14:paraId="3BE19566" w14:textId="226894D2" w:rsidTr="00314ED7">
        <w:tc>
          <w:tcPr>
            <w:tcW w:w="2727" w:type="dxa"/>
          </w:tcPr>
          <w:p w14:paraId="58F63FE9" w14:textId="0DB9CE78" w:rsidR="007E5D51" w:rsidRPr="00314ED7" w:rsidRDefault="007E5D51" w:rsidP="007E5D51">
            <w:pPr>
              <w:pStyle w:val="NormalnyWeb"/>
              <w:rPr>
                <w:rFonts w:ascii="Arial" w:hAnsi="Arial" w:cs="Arial"/>
                <w:i/>
                <w:iCs/>
                <w:color w:val="222222"/>
                <w:sz w:val="20"/>
                <w:szCs w:val="20"/>
                <w:lang w:val="en-US"/>
              </w:rPr>
            </w:pPr>
            <w:proofErr w:type="spellStart"/>
            <w:r w:rsidRPr="00314ED7">
              <w:rPr>
                <w:rFonts w:ascii="Arial" w:hAnsi="Arial" w:cs="Arial"/>
                <w:i/>
                <w:iCs/>
                <w:sz w:val="20"/>
                <w:szCs w:val="20"/>
              </w:rPr>
              <w:t>Mycoplasma</w:t>
            </w:r>
            <w:proofErr w:type="spellEnd"/>
            <w:r w:rsidRPr="00314ED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14ED7">
              <w:rPr>
                <w:rFonts w:ascii="Arial" w:hAnsi="Arial" w:cs="Arial"/>
                <w:i/>
                <w:iCs/>
                <w:sz w:val="20"/>
                <w:szCs w:val="20"/>
              </w:rPr>
              <w:t>pulmonis</w:t>
            </w:r>
            <w:proofErr w:type="spellEnd"/>
          </w:p>
        </w:tc>
        <w:tc>
          <w:tcPr>
            <w:tcW w:w="2431" w:type="dxa"/>
          </w:tcPr>
          <w:p w14:paraId="79FEB7E4" w14:textId="6BB72EC3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Serology</w:t>
            </w:r>
          </w:p>
        </w:tc>
        <w:tc>
          <w:tcPr>
            <w:tcW w:w="2114" w:type="dxa"/>
          </w:tcPr>
          <w:p w14:paraId="23437645" w14:textId="729FC29F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90" w:type="dxa"/>
          </w:tcPr>
          <w:p w14:paraId="21220845" w14:textId="6FFCDD56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</w:tr>
      <w:tr w:rsidR="007E5D51" w:rsidRPr="002C762E" w14:paraId="15FC96A3" w14:textId="31A41097" w:rsidTr="00314ED7">
        <w:tc>
          <w:tcPr>
            <w:tcW w:w="2727" w:type="dxa"/>
          </w:tcPr>
          <w:p w14:paraId="582D2F5D" w14:textId="488634E8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sz w:val="20"/>
                <w:szCs w:val="20"/>
              </w:rPr>
              <w:t>MAV1</w:t>
            </w:r>
          </w:p>
        </w:tc>
        <w:tc>
          <w:tcPr>
            <w:tcW w:w="2431" w:type="dxa"/>
          </w:tcPr>
          <w:p w14:paraId="587EDD4C" w14:textId="6D89EA9E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Serology</w:t>
            </w:r>
          </w:p>
        </w:tc>
        <w:tc>
          <w:tcPr>
            <w:tcW w:w="2114" w:type="dxa"/>
          </w:tcPr>
          <w:p w14:paraId="6B4A9207" w14:textId="75FA54A1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90" w:type="dxa"/>
          </w:tcPr>
          <w:p w14:paraId="7E1D3C4E" w14:textId="52C4154A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</w:tr>
      <w:tr w:rsidR="007E5D51" w:rsidRPr="002C762E" w14:paraId="0A525FA6" w14:textId="429F792B" w:rsidTr="00314ED7">
        <w:tc>
          <w:tcPr>
            <w:tcW w:w="2727" w:type="dxa"/>
          </w:tcPr>
          <w:p w14:paraId="162B9F85" w14:textId="218C09E8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sz w:val="20"/>
                <w:szCs w:val="20"/>
              </w:rPr>
              <w:t>MAV2</w:t>
            </w:r>
          </w:p>
        </w:tc>
        <w:tc>
          <w:tcPr>
            <w:tcW w:w="2431" w:type="dxa"/>
          </w:tcPr>
          <w:p w14:paraId="22935C8D" w14:textId="5EFAB24C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Serology</w:t>
            </w:r>
          </w:p>
        </w:tc>
        <w:tc>
          <w:tcPr>
            <w:tcW w:w="2114" w:type="dxa"/>
          </w:tcPr>
          <w:p w14:paraId="3E9BEC8C" w14:textId="1F8DA2E5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90" w:type="dxa"/>
          </w:tcPr>
          <w:p w14:paraId="7AF831C5" w14:textId="4771AB33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</w:tr>
      <w:tr w:rsidR="007E5D51" w:rsidRPr="002C762E" w14:paraId="55FABAD6" w14:textId="1E9A59E4" w:rsidTr="00314ED7">
        <w:tc>
          <w:tcPr>
            <w:tcW w:w="2727" w:type="dxa"/>
          </w:tcPr>
          <w:p w14:paraId="152C0F4A" w14:textId="58FBAA99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sz w:val="20"/>
                <w:szCs w:val="20"/>
              </w:rPr>
              <w:t>MHV</w:t>
            </w:r>
          </w:p>
        </w:tc>
        <w:tc>
          <w:tcPr>
            <w:tcW w:w="2431" w:type="dxa"/>
          </w:tcPr>
          <w:p w14:paraId="56535542" w14:textId="5296F409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Serology</w:t>
            </w:r>
          </w:p>
        </w:tc>
        <w:tc>
          <w:tcPr>
            <w:tcW w:w="2114" w:type="dxa"/>
          </w:tcPr>
          <w:p w14:paraId="55B19347" w14:textId="17AEEF27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790" w:type="dxa"/>
          </w:tcPr>
          <w:p w14:paraId="2277351B" w14:textId="6EC18BE8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ositive</w:t>
            </w:r>
          </w:p>
        </w:tc>
      </w:tr>
      <w:tr w:rsidR="007E5D51" w:rsidRPr="002C762E" w14:paraId="6C2A8F72" w14:textId="523D05E7" w:rsidTr="00314ED7">
        <w:tc>
          <w:tcPr>
            <w:tcW w:w="2727" w:type="dxa"/>
          </w:tcPr>
          <w:p w14:paraId="0B73F4DA" w14:textId="6CD070ED" w:rsidR="007E5D51" w:rsidRPr="00314ED7" w:rsidRDefault="007E5D51" w:rsidP="007E5D51">
            <w:pPr>
              <w:pStyle w:val="NormalnyWeb"/>
              <w:rPr>
                <w:rFonts w:ascii="Arial" w:hAnsi="Arial" w:cs="Arial"/>
                <w:sz w:val="20"/>
                <w:szCs w:val="20"/>
              </w:rPr>
            </w:pPr>
            <w:r w:rsidRPr="00314ED7">
              <w:rPr>
                <w:rFonts w:ascii="Arial" w:hAnsi="Arial" w:cs="Arial"/>
                <w:sz w:val="20"/>
                <w:szCs w:val="20"/>
              </w:rPr>
              <w:t>MNV</w:t>
            </w:r>
          </w:p>
        </w:tc>
        <w:tc>
          <w:tcPr>
            <w:tcW w:w="2431" w:type="dxa"/>
          </w:tcPr>
          <w:p w14:paraId="7A850477" w14:textId="041CE2BA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Serology</w:t>
            </w:r>
          </w:p>
        </w:tc>
        <w:tc>
          <w:tcPr>
            <w:tcW w:w="2114" w:type="dxa"/>
          </w:tcPr>
          <w:p w14:paraId="5C094F0D" w14:textId="2D197B58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 xml:space="preserve">Positive </w:t>
            </w:r>
          </w:p>
        </w:tc>
        <w:tc>
          <w:tcPr>
            <w:tcW w:w="1790" w:type="dxa"/>
          </w:tcPr>
          <w:p w14:paraId="0A18587F" w14:textId="12212EF5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 xml:space="preserve">Positive </w:t>
            </w:r>
          </w:p>
        </w:tc>
      </w:tr>
      <w:tr w:rsidR="007E5D51" w:rsidRPr="002C762E" w14:paraId="6F2A6E35" w14:textId="6307B0FD" w:rsidTr="00314ED7">
        <w:tc>
          <w:tcPr>
            <w:tcW w:w="2727" w:type="dxa"/>
          </w:tcPr>
          <w:p w14:paraId="1C18916C" w14:textId="19B7E4C2" w:rsidR="007E5D51" w:rsidRPr="00314ED7" w:rsidRDefault="007E5D51" w:rsidP="007E5D51">
            <w:pPr>
              <w:pStyle w:val="NormalnyWeb"/>
              <w:rPr>
                <w:rFonts w:ascii="Arial" w:hAnsi="Arial" w:cs="Arial"/>
                <w:sz w:val="20"/>
                <w:szCs w:val="20"/>
              </w:rPr>
            </w:pPr>
            <w:r w:rsidRPr="00330BA6">
              <w:rPr>
                <w:rFonts w:ascii="Arial" w:hAnsi="Arial" w:cs="Arial"/>
                <w:sz w:val="20"/>
                <w:szCs w:val="20"/>
              </w:rPr>
              <w:t>MPV</w:t>
            </w:r>
          </w:p>
        </w:tc>
        <w:tc>
          <w:tcPr>
            <w:tcW w:w="2431" w:type="dxa"/>
          </w:tcPr>
          <w:p w14:paraId="758F95A0" w14:textId="6332AACC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Serology</w:t>
            </w:r>
          </w:p>
        </w:tc>
        <w:tc>
          <w:tcPr>
            <w:tcW w:w="2114" w:type="dxa"/>
          </w:tcPr>
          <w:p w14:paraId="206C2093" w14:textId="459DA015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90" w:type="dxa"/>
          </w:tcPr>
          <w:p w14:paraId="391DC43C" w14:textId="1E13213B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</w:tr>
      <w:tr w:rsidR="007E5D51" w:rsidRPr="002C762E" w14:paraId="29C15706" w14:textId="45FE01F8" w:rsidTr="00314ED7">
        <w:tc>
          <w:tcPr>
            <w:tcW w:w="2727" w:type="dxa"/>
          </w:tcPr>
          <w:p w14:paraId="7F321496" w14:textId="148FDAC2" w:rsidR="007E5D51" w:rsidRPr="00314ED7" w:rsidRDefault="007E5D51">
            <w:pPr>
              <w:pStyle w:val="NormalnyWeb"/>
              <w:rPr>
                <w:rFonts w:ascii="Arial" w:hAnsi="Arial" w:cs="Arial"/>
                <w:sz w:val="20"/>
                <w:szCs w:val="20"/>
              </w:rPr>
            </w:pPr>
            <w:r w:rsidRPr="00330BA6">
              <w:rPr>
                <w:rFonts w:ascii="Arial" w:hAnsi="Arial" w:cs="Arial"/>
                <w:sz w:val="20"/>
                <w:szCs w:val="20"/>
              </w:rPr>
              <w:t xml:space="preserve">MVM </w:t>
            </w:r>
          </w:p>
        </w:tc>
        <w:tc>
          <w:tcPr>
            <w:tcW w:w="2431" w:type="dxa"/>
          </w:tcPr>
          <w:p w14:paraId="3F4CC12B" w14:textId="29CF3AEA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Serology</w:t>
            </w:r>
          </w:p>
        </w:tc>
        <w:tc>
          <w:tcPr>
            <w:tcW w:w="2114" w:type="dxa"/>
          </w:tcPr>
          <w:p w14:paraId="7E9B6011" w14:textId="30E12CBB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90" w:type="dxa"/>
          </w:tcPr>
          <w:p w14:paraId="3C9E6E92" w14:textId="5EEE9F10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</w:tr>
      <w:tr w:rsidR="007E5D51" w:rsidRPr="002C762E" w14:paraId="23B7AC54" w14:textId="2504AAF6" w:rsidTr="00314ED7">
        <w:tc>
          <w:tcPr>
            <w:tcW w:w="2727" w:type="dxa"/>
          </w:tcPr>
          <w:p w14:paraId="04076CE0" w14:textId="53E04942" w:rsidR="007E5D51" w:rsidRPr="00314ED7" w:rsidRDefault="007E5D51" w:rsidP="007E5D51">
            <w:pPr>
              <w:pStyle w:val="NormalnyWeb"/>
              <w:rPr>
                <w:rFonts w:ascii="Arial" w:hAnsi="Arial" w:cs="Arial"/>
                <w:sz w:val="20"/>
                <w:szCs w:val="20"/>
              </w:rPr>
            </w:pPr>
            <w:r w:rsidRPr="00314ED7">
              <w:rPr>
                <w:rFonts w:ascii="Arial" w:hAnsi="Arial" w:cs="Arial"/>
                <w:sz w:val="20"/>
                <w:szCs w:val="20"/>
              </w:rPr>
              <w:t>PVM</w:t>
            </w:r>
          </w:p>
        </w:tc>
        <w:tc>
          <w:tcPr>
            <w:tcW w:w="2431" w:type="dxa"/>
          </w:tcPr>
          <w:p w14:paraId="2BE88CFE" w14:textId="0E13DE94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Serology</w:t>
            </w:r>
          </w:p>
        </w:tc>
        <w:tc>
          <w:tcPr>
            <w:tcW w:w="2114" w:type="dxa"/>
          </w:tcPr>
          <w:p w14:paraId="1375A7EB" w14:textId="497DD8ED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90" w:type="dxa"/>
          </w:tcPr>
          <w:p w14:paraId="3F1F63A1" w14:textId="0358FF5C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</w:tr>
      <w:tr w:rsidR="007E5D51" w:rsidRPr="002C762E" w14:paraId="14D3E05B" w14:textId="323DDD2C" w:rsidTr="00314ED7">
        <w:tc>
          <w:tcPr>
            <w:tcW w:w="2727" w:type="dxa"/>
          </w:tcPr>
          <w:p w14:paraId="6A9C568E" w14:textId="7A648F76" w:rsidR="007E5D51" w:rsidRPr="00314ED7" w:rsidRDefault="007E5D51" w:rsidP="007E5D51">
            <w:pPr>
              <w:pStyle w:val="NormalnyWeb"/>
              <w:rPr>
                <w:rFonts w:ascii="Arial" w:hAnsi="Arial" w:cs="Arial"/>
                <w:sz w:val="20"/>
                <w:szCs w:val="20"/>
              </w:rPr>
            </w:pPr>
            <w:r w:rsidRPr="00314ED7">
              <w:rPr>
                <w:rFonts w:ascii="Arial" w:hAnsi="Arial" w:cs="Arial"/>
                <w:sz w:val="20"/>
                <w:szCs w:val="20"/>
              </w:rPr>
              <w:t>REO3</w:t>
            </w:r>
          </w:p>
        </w:tc>
        <w:tc>
          <w:tcPr>
            <w:tcW w:w="2431" w:type="dxa"/>
          </w:tcPr>
          <w:p w14:paraId="0AB172D6" w14:textId="2B4E96C1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Serology</w:t>
            </w:r>
          </w:p>
        </w:tc>
        <w:tc>
          <w:tcPr>
            <w:tcW w:w="2114" w:type="dxa"/>
          </w:tcPr>
          <w:p w14:paraId="548F343D" w14:textId="7BF7D183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90" w:type="dxa"/>
          </w:tcPr>
          <w:p w14:paraId="0A5AB7FB" w14:textId="08491809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</w:tr>
      <w:tr w:rsidR="007E5D51" w:rsidRPr="002C762E" w14:paraId="7EB6DB18" w14:textId="5550C73D" w:rsidTr="00314ED7">
        <w:tc>
          <w:tcPr>
            <w:tcW w:w="2727" w:type="dxa"/>
          </w:tcPr>
          <w:p w14:paraId="0F6B4E95" w14:textId="288713E2" w:rsidR="007E5D51" w:rsidRPr="00314ED7" w:rsidRDefault="007E5D51" w:rsidP="007E5D51">
            <w:pPr>
              <w:pStyle w:val="NormalnyWeb"/>
              <w:rPr>
                <w:rFonts w:ascii="Arial" w:hAnsi="Arial" w:cs="Arial"/>
                <w:sz w:val="20"/>
                <w:szCs w:val="20"/>
              </w:rPr>
            </w:pPr>
            <w:r w:rsidRPr="00330BA6">
              <w:rPr>
                <w:rFonts w:ascii="Arial" w:hAnsi="Arial" w:cs="Arial"/>
                <w:sz w:val="20"/>
                <w:szCs w:val="20"/>
              </w:rPr>
              <w:t>TMEV</w:t>
            </w:r>
          </w:p>
        </w:tc>
        <w:tc>
          <w:tcPr>
            <w:tcW w:w="2431" w:type="dxa"/>
          </w:tcPr>
          <w:p w14:paraId="22B26F11" w14:textId="00FA2C6E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Serology</w:t>
            </w:r>
          </w:p>
        </w:tc>
        <w:tc>
          <w:tcPr>
            <w:tcW w:w="2114" w:type="dxa"/>
          </w:tcPr>
          <w:p w14:paraId="325B96D9" w14:textId="6D2D917D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90" w:type="dxa"/>
          </w:tcPr>
          <w:p w14:paraId="16F84BB3" w14:textId="772BB9CD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</w:tr>
      <w:tr w:rsidR="007E5D51" w:rsidRPr="002C762E" w14:paraId="2F266F0A" w14:textId="4E7CD204" w:rsidTr="00314ED7">
        <w:tc>
          <w:tcPr>
            <w:tcW w:w="2727" w:type="dxa"/>
          </w:tcPr>
          <w:p w14:paraId="14FC6A44" w14:textId="60EFDF67" w:rsidR="007E5D51" w:rsidRPr="00330BA6" w:rsidRDefault="007E5D51" w:rsidP="007E5D51">
            <w:pPr>
              <w:pStyle w:val="NormalnyWeb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30BA6">
              <w:rPr>
                <w:rFonts w:ascii="Arial" w:hAnsi="Arial" w:cs="Arial"/>
                <w:i/>
                <w:iCs/>
                <w:sz w:val="20"/>
                <w:szCs w:val="20"/>
              </w:rPr>
              <w:t>Sendai</w:t>
            </w:r>
          </w:p>
        </w:tc>
        <w:tc>
          <w:tcPr>
            <w:tcW w:w="2431" w:type="dxa"/>
          </w:tcPr>
          <w:p w14:paraId="32856368" w14:textId="188721EC" w:rsidR="007E5D51" w:rsidRPr="00330BA6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30BA6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Serology</w:t>
            </w:r>
          </w:p>
        </w:tc>
        <w:tc>
          <w:tcPr>
            <w:tcW w:w="2114" w:type="dxa"/>
          </w:tcPr>
          <w:p w14:paraId="4243692B" w14:textId="08334ED7" w:rsidR="007E5D51" w:rsidRPr="00330BA6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30BA6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90" w:type="dxa"/>
          </w:tcPr>
          <w:p w14:paraId="2591C1F1" w14:textId="6383F7F0" w:rsidR="007E5D51" w:rsidRPr="00330BA6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30BA6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</w:tr>
      <w:tr w:rsidR="007E5D51" w:rsidRPr="002C762E" w14:paraId="30E68A28" w14:textId="63C9EFE6" w:rsidTr="00314ED7">
        <w:tc>
          <w:tcPr>
            <w:tcW w:w="2727" w:type="dxa"/>
          </w:tcPr>
          <w:p w14:paraId="71CB5CC3" w14:textId="332FA898" w:rsidR="007E5D51" w:rsidRPr="00314ED7" w:rsidRDefault="007E5D51" w:rsidP="007E5D51">
            <w:pPr>
              <w:pStyle w:val="NormalnyWeb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14ED7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 xml:space="preserve">Clostridium </w:t>
            </w:r>
            <w:proofErr w:type="spellStart"/>
            <w:r w:rsidRPr="00314ED7">
              <w:rPr>
                <w:rFonts w:ascii="Arial" w:hAnsi="Arial" w:cs="Arial"/>
                <w:i/>
                <w:iCs/>
                <w:sz w:val="20"/>
                <w:szCs w:val="20"/>
              </w:rPr>
              <w:t>piliforme</w:t>
            </w:r>
            <w:proofErr w:type="spellEnd"/>
          </w:p>
        </w:tc>
        <w:tc>
          <w:tcPr>
            <w:tcW w:w="2431" w:type="dxa"/>
          </w:tcPr>
          <w:p w14:paraId="21B296CF" w14:textId="132D29CA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 xml:space="preserve">PCR evaluation from feces </w:t>
            </w:r>
          </w:p>
        </w:tc>
        <w:tc>
          <w:tcPr>
            <w:tcW w:w="2114" w:type="dxa"/>
          </w:tcPr>
          <w:p w14:paraId="5B504150" w14:textId="33644D45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90" w:type="dxa"/>
          </w:tcPr>
          <w:p w14:paraId="550530FB" w14:textId="58CBA5CD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</w:tr>
      <w:tr w:rsidR="007E5D51" w:rsidRPr="002C762E" w14:paraId="024B9685" w14:textId="4334F2A3" w:rsidTr="00314ED7">
        <w:tc>
          <w:tcPr>
            <w:tcW w:w="2727" w:type="dxa"/>
          </w:tcPr>
          <w:p w14:paraId="0E14BBE2" w14:textId="3286E7B3" w:rsidR="007E5D51" w:rsidRPr="00314ED7" w:rsidRDefault="007E5D51" w:rsidP="007E5D51">
            <w:pPr>
              <w:pStyle w:val="NormalnyWeb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14ED7">
              <w:rPr>
                <w:rFonts w:ascii="Arial" w:hAnsi="Arial" w:cs="Arial"/>
                <w:i/>
                <w:iCs/>
                <w:sz w:val="20"/>
                <w:szCs w:val="20"/>
              </w:rPr>
              <w:t>Citrobacter</w:t>
            </w:r>
            <w:proofErr w:type="spellEnd"/>
            <w:r w:rsidRPr="00314ED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14ED7">
              <w:rPr>
                <w:rFonts w:ascii="Arial" w:hAnsi="Arial" w:cs="Arial"/>
                <w:i/>
                <w:iCs/>
                <w:sz w:val="20"/>
                <w:szCs w:val="20"/>
              </w:rPr>
              <w:t>rodentium</w:t>
            </w:r>
            <w:proofErr w:type="spellEnd"/>
          </w:p>
        </w:tc>
        <w:tc>
          <w:tcPr>
            <w:tcW w:w="2431" w:type="dxa"/>
          </w:tcPr>
          <w:p w14:paraId="4C788513" w14:textId="04967B88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CR evaluation from feces</w:t>
            </w:r>
          </w:p>
        </w:tc>
        <w:tc>
          <w:tcPr>
            <w:tcW w:w="2114" w:type="dxa"/>
          </w:tcPr>
          <w:p w14:paraId="4695F7AE" w14:textId="29F52EA1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90" w:type="dxa"/>
          </w:tcPr>
          <w:p w14:paraId="614D2ECE" w14:textId="17A48DBB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</w:tr>
      <w:tr w:rsidR="007E5D51" w:rsidRPr="002C762E" w14:paraId="550F2FBF" w14:textId="69097BA3" w:rsidTr="00314ED7">
        <w:tc>
          <w:tcPr>
            <w:tcW w:w="2727" w:type="dxa"/>
          </w:tcPr>
          <w:p w14:paraId="25435844" w14:textId="5BE9215C" w:rsidR="007E5D51" w:rsidRPr="00314ED7" w:rsidRDefault="007E5D51" w:rsidP="007E5D51">
            <w:pPr>
              <w:pStyle w:val="NormalnyWeb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Corynebacterium </w:t>
            </w:r>
            <w:proofErr w:type="spellStart"/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kutscheri</w:t>
            </w:r>
            <w:proofErr w:type="spellEnd"/>
          </w:p>
        </w:tc>
        <w:tc>
          <w:tcPr>
            <w:tcW w:w="2431" w:type="dxa"/>
          </w:tcPr>
          <w:p w14:paraId="239DE95E" w14:textId="1C0DC1A3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CR evaluation from feces</w:t>
            </w:r>
          </w:p>
        </w:tc>
        <w:tc>
          <w:tcPr>
            <w:tcW w:w="2114" w:type="dxa"/>
          </w:tcPr>
          <w:p w14:paraId="7C0E8B9E" w14:textId="3E0A92CE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90" w:type="dxa"/>
          </w:tcPr>
          <w:p w14:paraId="2BD8FE26" w14:textId="1EDDF3C3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</w:tr>
      <w:tr w:rsidR="007E5D51" w:rsidRPr="002C762E" w14:paraId="45997AF7" w14:textId="3E9ABACA" w:rsidTr="00314ED7">
        <w:tc>
          <w:tcPr>
            <w:tcW w:w="2727" w:type="dxa"/>
          </w:tcPr>
          <w:p w14:paraId="16995421" w14:textId="012756FA" w:rsidR="007E5D51" w:rsidRPr="00314ED7" w:rsidRDefault="007E5D51" w:rsidP="007E5D51">
            <w:pPr>
              <w:pStyle w:val="NormalnyWeb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ryptosporidium spp.</w:t>
            </w:r>
          </w:p>
        </w:tc>
        <w:tc>
          <w:tcPr>
            <w:tcW w:w="2431" w:type="dxa"/>
          </w:tcPr>
          <w:p w14:paraId="133D2904" w14:textId="56CA4AA7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CR evaluation from feces</w:t>
            </w:r>
          </w:p>
        </w:tc>
        <w:tc>
          <w:tcPr>
            <w:tcW w:w="2114" w:type="dxa"/>
          </w:tcPr>
          <w:p w14:paraId="2C5B4CAE" w14:textId="36AECB25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90" w:type="dxa"/>
          </w:tcPr>
          <w:p w14:paraId="50FCC00F" w14:textId="43DD357D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</w:tr>
      <w:tr w:rsidR="007E5D51" w:rsidRPr="002C762E" w14:paraId="49FBDF19" w14:textId="0B60CFC7" w:rsidTr="00314ED7">
        <w:tc>
          <w:tcPr>
            <w:tcW w:w="2727" w:type="dxa"/>
          </w:tcPr>
          <w:p w14:paraId="50394696" w14:textId="2F502DF2" w:rsidR="007E5D51" w:rsidRPr="00314ED7" w:rsidRDefault="007E5D51" w:rsidP="007E5D51">
            <w:pPr>
              <w:pStyle w:val="NormalnyWeb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elicobacter spp.</w:t>
            </w:r>
          </w:p>
        </w:tc>
        <w:tc>
          <w:tcPr>
            <w:tcW w:w="2431" w:type="dxa"/>
          </w:tcPr>
          <w:p w14:paraId="4055C8DA" w14:textId="299ECA9A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CR evaluation from feces</w:t>
            </w:r>
          </w:p>
        </w:tc>
        <w:tc>
          <w:tcPr>
            <w:tcW w:w="2114" w:type="dxa"/>
          </w:tcPr>
          <w:p w14:paraId="36071D4D" w14:textId="6AB409E7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 xml:space="preserve">Positive </w:t>
            </w:r>
          </w:p>
        </w:tc>
        <w:tc>
          <w:tcPr>
            <w:tcW w:w="1790" w:type="dxa"/>
          </w:tcPr>
          <w:p w14:paraId="1C0FADFB" w14:textId="69567A49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 xml:space="preserve">Positive </w:t>
            </w:r>
          </w:p>
        </w:tc>
      </w:tr>
      <w:tr w:rsidR="007E5D51" w:rsidRPr="002C762E" w14:paraId="397A2D8B" w14:textId="209241DD" w:rsidTr="00314ED7">
        <w:tc>
          <w:tcPr>
            <w:tcW w:w="2727" w:type="dxa"/>
          </w:tcPr>
          <w:p w14:paraId="284E5FFC" w14:textId="3F311D63" w:rsidR="007E5D51" w:rsidRPr="00314ED7" w:rsidRDefault="007E5D51" w:rsidP="007E5D51">
            <w:pPr>
              <w:pStyle w:val="NormalnyWeb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Helicobacter </w:t>
            </w:r>
            <w:proofErr w:type="spellStart"/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ilis</w:t>
            </w:r>
            <w:proofErr w:type="spellEnd"/>
          </w:p>
        </w:tc>
        <w:tc>
          <w:tcPr>
            <w:tcW w:w="2431" w:type="dxa"/>
          </w:tcPr>
          <w:p w14:paraId="61C51DB0" w14:textId="4BCF38EE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CR evaluation from feces</w:t>
            </w:r>
          </w:p>
        </w:tc>
        <w:tc>
          <w:tcPr>
            <w:tcW w:w="2114" w:type="dxa"/>
          </w:tcPr>
          <w:p w14:paraId="6210CC4A" w14:textId="124A4E68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90" w:type="dxa"/>
          </w:tcPr>
          <w:p w14:paraId="25F5804C" w14:textId="359E2DE5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</w:tr>
      <w:tr w:rsidR="007E5D51" w:rsidRPr="002C762E" w14:paraId="25322BE7" w14:textId="5647A240" w:rsidTr="00314ED7">
        <w:tc>
          <w:tcPr>
            <w:tcW w:w="2727" w:type="dxa"/>
          </w:tcPr>
          <w:p w14:paraId="4AE79C5A" w14:textId="7C4DAE88" w:rsidR="007E5D51" w:rsidRPr="00314ED7" w:rsidRDefault="007E5D51" w:rsidP="007E5D51">
            <w:pPr>
              <w:pStyle w:val="NormalnyWeb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Helicobacter </w:t>
            </w:r>
            <w:proofErr w:type="spellStart"/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anmani</w:t>
            </w:r>
            <w:proofErr w:type="spellEnd"/>
          </w:p>
        </w:tc>
        <w:tc>
          <w:tcPr>
            <w:tcW w:w="2431" w:type="dxa"/>
          </w:tcPr>
          <w:p w14:paraId="3266114C" w14:textId="67C7EB22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CR evaluation from feces</w:t>
            </w:r>
          </w:p>
        </w:tc>
        <w:tc>
          <w:tcPr>
            <w:tcW w:w="2114" w:type="dxa"/>
          </w:tcPr>
          <w:p w14:paraId="10B259F8" w14:textId="47AE96CA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 xml:space="preserve">Positive </w:t>
            </w:r>
          </w:p>
        </w:tc>
        <w:tc>
          <w:tcPr>
            <w:tcW w:w="1790" w:type="dxa"/>
          </w:tcPr>
          <w:p w14:paraId="15284566" w14:textId="105368D6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 xml:space="preserve">Positive </w:t>
            </w:r>
          </w:p>
        </w:tc>
      </w:tr>
      <w:tr w:rsidR="007E5D51" w:rsidRPr="002C762E" w14:paraId="77364339" w14:textId="44FB0CDB" w:rsidTr="00314ED7">
        <w:tc>
          <w:tcPr>
            <w:tcW w:w="2727" w:type="dxa"/>
          </w:tcPr>
          <w:p w14:paraId="2DFD760E" w14:textId="5A4F76B5" w:rsidR="007E5D51" w:rsidRPr="00314ED7" w:rsidRDefault="007E5D51" w:rsidP="007E5D51">
            <w:pPr>
              <w:pStyle w:val="NormalnyWeb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Helicobacter </w:t>
            </w:r>
            <w:proofErr w:type="spellStart"/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epaticus</w:t>
            </w:r>
            <w:proofErr w:type="spellEnd"/>
          </w:p>
        </w:tc>
        <w:tc>
          <w:tcPr>
            <w:tcW w:w="2431" w:type="dxa"/>
          </w:tcPr>
          <w:p w14:paraId="6FA6BB7E" w14:textId="7B946E09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CR evaluation from feces</w:t>
            </w:r>
          </w:p>
        </w:tc>
        <w:tc>
          <w:tcPr>
            <w:tcW w:w="2114" w:type="dxa"/>
          </w:tcPr>
          <w:p w14:paraId="6A73CAC1" w14:textId="0FDBA744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90" w:type="dxa"/>
          </w:tcPr>
          <w:p w14:paraId="6E290D3D" w14:textId="6AE98785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</w:tr>
      <w:tr w:rsidR="007E5D51" w:rsidRPr="002C762E" w14:paraId="376CFD9E" w14:textId="37EDDBA4" w:rsidTr="00314ED7">
        <w:tc>
          <w:tcPr>
            <w:tcW w:w="2727" w:type="dxa"/>
          </w:tcPr>
          <w:p w14:paraId="5F6006DE" w14:textId="25C0050E" w:rsidR="007E5D51" w:rsidRPr="00314ED7" w:rsidRDefault="007E5D51" w:rsidP="007E5D51">
            <w:pPr>
              <w:pStyle w:val="NormalnyWeb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Helicobacter </w:t>
            </w:r>
            <w:proofErr w:type="spellStart"/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stomyrinus</w:t>
            </w:r>
            <w:proofErr w:type="spellEnd"/>
          </w:p>
        </w:tc>
        <w:tc>
          <w:tcPr>
            <w:tcW w:w="2431" w:type="dxa"/>
          </w:tcPr>
          <w:p w14:paraId="01F44E24" w14:textId="084E44B0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CR evaluation from feces</w:t>
            </w:r>
          </w:p>
        </w:tc>
        <w:tc>
          <w:tcPr>
            <w:tcW w:w="2114" w:type="dxa"/>
          </w:tcPr>
          <w:p w14:paraId="1466663D" w14:textId="78AC940C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90" w:type="dxa"/>
          </w:tcPr>
          <w:p w14:paraId="3B0FED6F" w14:textId="1C00F8D9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</w:tr>
      <w:tr w:rsidR="007E5D51" w:rsidRPr="002C762E" w14:paraId="5AB6E796" w14:textId="6D148068" w:rsidTr="00314ED7">
        <w:tc>
          <w:tcPr>
            <w:tcW w:w="2727" w:type="dxa"/>
          </w:tcPr>
          <w:p w14:paraId="3C11C21A" w14:textId="3B7DFA6B" w:rsidR="007E5D51" w:rsidRPr="00314ED7" w:rsidRDefault="007E5D51" w:rsidP="007E5D51">
            <w:pPr>
              <w:pStyle w:val="NormalnyWeb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Helicobacter </w:t>
            </w:r>
            <w:proofErr w:type="spellStart"/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odentium</w:t>
            </w:r>
            <w:proofErr w:type="spellEnd"/>
          </w:p>
        </w:tc>
        <w:tc>
          <w:tcPr>
            <w:tcW w:w="2431" w:type="dxa"/>
          </w:tcPr>
          <w:p w14:paraId="10502941" w14:textId="3DADB954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CR evaluation from feces</w:t>
            </w:r>
          </w:p>
        </w:tc>
        <w:tc>
          <w:tcPr>
            <w:tcW w:w="2114" w:type="dxa"/>
          </w:tcPr>
          <w:p w14:paraId="6E4B52DD" w14:textId="0FB880FB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 xml:space="preserve">Negative </w:t>
            </w:r>
          </w:p>
        </w:tc>
        <w:tc>
          <w:tcPr>
            <w:tcW w:w="1790" w:type="dxa"/>
          </w:tcPr>
          <w:p w14:paraId="468F01C1" w14:textId="6C57564D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 xml:space="preserve">Negative </w:t>
            </w:r>
          </w:p>
        </w:tc>
      </w:tr>
      <w:tr w:rsidR="007E5D51" w:rsidRPr="002C762E" w14:paraId="7688833C" w14:textId="77431935" w:rsidTr="00314ED7">
        <w:tc>
          <w:tcPr>
            <w:tcW w:w="2727" w:type="dxa"/>
          </w:tcPr>
          <w:p w14:paraId="01149F87" w14:textId="4D16FAC9" w:rsidR="007E5D51" w:rsidRPr="00314ED7" w:rsidRDefault="007E5D51" w:rsidP="007E5D51">
            <w:pPr>
              <w:pStyle w:val="NormalnyWeb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Helicobacter </w:t>
            </w:r>
            <w:proofErr w:type="spellStart"/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yphlonius</w:t>
            </w:r>
            <w:proofErr w:type="spellEnd"/>
          </w:p>
        </w:tc>
        <w:tc>
          <w:tcPr>
            <w:tcW w:w="2431" w:type="dxa"/>
          </w:tcPr>
          <w:p w14:paraId="0F38B139" w14:textId="4CAB977E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CR evaluation from feces</w:t>
            </w:r>
          </w:p>
        </w:tc>
        <w:tc>
          <w:tcPr>
            <w:tcW w:w="2114" w:type="dxa"/>
          </w:tcPr>
          <w:p w14:paraId="0CF38D83" w14:textId="3438D0F6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790" w:type="dxa"/>
          </w:tcPr>
          <w:p w14:paraId="642B0D1F" w14:textId="6D96AE06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ositive</w:t>
            </w:r>
          </w:p>
        </w:tc>
      </w:tr>
      <w:tr w:rsidR="007E5D51" w:rsidRPr="002C762E" w14:paraId="04F5F13D" w14:textId="62A35CAA" w:rsidTr="00314ED7">
        <w:tc>
          <w:tcPr>
            <w:tcW w:w="2727" w:type="dxa"/>
          </w:tcPr>
          <w:p w14:paraId="32F5A593" w14:textId="66F392C3" w:rsidR="007E5D51" w:rsidRPr="00314ED7" w:rsidRDefault="007E5D51" w:rsidP="007E5D51">
            <w:pPr>
              <w:pStyle w:val="NormalnyWeb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steurella</w:t>
            </w:r>
            <w:proofErr w:type="spellEnd"/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neumotropica</w:t>
            </w:r>
            <w:proofErr w:type="spellEnd"/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biotype </w:t>
            </w:r>
            <w:proofErr w:type="spellStart"/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Jawetz</w:t>
            </w:r>
            <w:proofErr w:type="spellEnd"/>
          </w:p>
        </w:tc>
        <w:tc>
          <w:tcPr>
            <w:tcW w:w="2431" w:type="dxa"/>
          </w:tcPr>
          <w:p w14:paraId="14DDC4C2" w14:textId="6DDF9DA7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CR evaluation from feces</w:t>
            </w:r>
          </w:p>
        </w:tc>
        <w:tc>
          <w:tcPr>
            <w:tcW w:w="2114" w:type="dxa"/>
          </w:tcPr>
          <w:p w14:paraId="1AD1FD7A" w14:textId="02B5348E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790" w:type="dxa"/>
          </w:tcPr>
          <w:p w14:paraId="3026D002" w14:textId="489F054E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ositive</w:t>
            </w:r>
          </w:p>
        </w:tc>
      </w:tr>
      <w:tr w:rsidR="007E5D51" w:rsidRPr="002C762E" w14:paraId="6879A7C7" w14:textId="5C06A5EE" w:rsidTr="00314ED7">
        <w:tc>
          <w:tcPr>
            <w:tcW w:w="2727" w:type="dxa"/>
          </w:tcPr>
          <w:p w14:paraId="07EDD4A7" w14:textId="67F680AB" w:rsidR="007E5D51" w:rsidRPr="00314ED7" w:rsidRDefault="007E5D51" w:rsidP="007E5D51">
            <w:pPr>
              <w:pStyle w:val="NormalnyWeb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steurella</w:t>
            </w:r>
            <w:proofErr w:type="spellEnd"/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neumotropica</w:t>
            </w:r>
            <w:proofErr w:type="spellEnd"/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biotype </w:t>
            </w:r>
            <w:proofErr w:type="spellStart"/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eyl</w:t>
            </w:r>
            <w:proofErr w:type="spellEnd"/>
          </w:p>
        </w:tc>
        <w:tc>
          <w:tcPr>
            <w:tcW w:w="2431" w:type="dxa"/>
          </w:tcPr>
          <w:p w14:paraId="4A03B813" w14:textId="36B00A8D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CR evaluation from feces</w:t>
            </w:r>
          </w:p>
        </w:tc>
        <w:tc>
          <w:tcPr>
            <w:tcW w:w="2114" w:type="dxa"/>
          </w:tcPr>
          <w:p w14:paraId="0BB98D98" w14:textId="7CADCE20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 xml:space="preserve">Positive </w:t>
            </w:r>
          </w:p>
        </w:tc>
        <w:tc>
          <w:tcPr>
            <w:tcW w:w="1790" w:type="dxa"/>
          </w:tcPr>
          <w:p w14:paraId="06188710" w14:textId="179B552F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 xml:space="preserve">Positive </w:t>
            </w:r>
          </w:p>
        </w:tc>
      </w:tr>
      <w:tr w:rsidR="007E5D51" w:rsidRPr="002C762E" w14:paraId="36A3723C" w14:textId="76021DFE" w:rsidTr="00314ED7">
        <w:tc>
          <w:tcPr>
            <w:tcW w:w="2727" w:type="dxa"/>
          </w:tcPr>
          <w:p w14:paraId="4456DD59" w14:textId="2751FD97" w:rsidR="007E5D51" w:rsidRPr="00314ED7" w:rsidRDefault="007E5D51" w:rsidP="007E5D51">
            <w:pPr>
              <w:pStyle w:val="NormalnyWeb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almonella spp.</w:t>
            </w:r>
          </w:p>
        </w:tc>
        <w:tc>
          <w:tcPr>
            <w:tcW w:w="2431" w:type="dxa"/>
          </w:tcPr>
          <w:p w14:paraId="53767AAB" w14:textId="1A9198DE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CR evaluation from feces</w:t>
            </w:r>
          </w:p>
        </w:tc>
        <w:tc>
          <w:tcPr>
            <w:tcW w:w="2114" w:type="dxa"/>
          </w:tcPr>
          <w:p w14:paraId="034CDC13" w14:textId="32C997B7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90" w:type="dxa"/>
          </w:tcPr>
          <w:p w14:paraId="4A45876B" w14:textId="3D1FA95E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</w:tr>
      <w:tr w:rsidR="007E5D51" w:rsidRPr="002C762E" w14:paraId="489EB4D1" w14:textId="6868EE4F" w:rsidTr="00314ED7">
        <w:tc>
          <w:tcPr>
            <w:tcW w:w="2727" w:type="dxa"/>
          </w:tcPr>
          <w:p w14:paraId="74C49D10" w14:textId="413DB5F7" w:rsidR="007E5D51" w:rsidRPr="00314ED7" w:rsidRDefault="007E5D51" w:rsidP="007E5D51">
            <w:pPr>
              <w:pStyle w:val="NormalnyWeb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reptobacillus</w:t>
            </w:r>
            <w:proofErr w:type="spellEnd"/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oniliformis</w:t>
            </w:r>
            <w:proofErr w:type="spellEnd"/>
          </w:p>
        </w:tc>
        <w:tc>
          <w:tcPr>
            <w:tcW w:w="2431" w:type="dxa"/>
          </w:tcPr>
          <w:p w14:paraId="35CA62BA" w14:textId="5EA247BA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CR evaluation from feces</w:t>
            </w:r>
          </w:p>
        </w:tc>
        <w:tc>
          <w:tcPr>
            <w:tcW w:w="2114" w:type="dxa"/>
          </w:tcPr>
          <w:p w14:paraId="303A5369" w14:textId="7ACE1C39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90" w:type="dxa"/>
          </w:tcPr>
          <w:p w14:paraId="1C8B2FC2" w14:textId="02B144F5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</w:tr>
      <w:tr w:rsidR="007E5D51" w:rsidRPr="002C762E" w14:paraId="0C27A53F" w14:textId="22B3DDE6" w:rsidTr="00314ED7">
        <w:tc>
          <w:tcPr>
            <w:tcW w:w="2727" w:type="dxa"/>
          </w:tcPr>
          <w:p w14:paraId="32FA4936" w14:textId="045103D4" w:rsidR="007E5D51" w:rsidRPr="00314ED7" w:rsidRDefault="007E5D51" w:rsidP="007E5D51">
            <w:pPr>
              <w:pStyle w:val="NormalnyWeb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reptococcus pneumoniae</w:t>
            </w:r>
          </w:p>
        </w:tc>
        <w:tc>
          <w:tcPr>
            <w:tcW w:w="2431" w:type="dxa"/>
          </w:tcPr>
          <w:p w14:paraId="46D77DA6" w14:textId="12A68490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CR evaluation from feces</w:t>
            </w:r>
          </w:p>
        </w:tc>
        <w:tc>
          <w:tcPr>
            <w:tcW w:w="2114" w:type="dxa"/>
          </w:tcPr>
          <w:p w14:paraId="53FC2BC2" w14:textId="501DA141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 xml:space="preserve">Negative </w:t>
            </w:r>
          </w:p>
        </w:tc>
        <w:tc>
          <w:tcPr>
            <w:tcW w:w="1790" w:type="dxa"/>
          </w:tcPr>
          <w:p w14:paraId="695491C6" w14:textId="65AF1B41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 xml:space="preserve">Negative </w:t>
            </w:r>
          </w:p>
        </w:tc>
      </w:tr>
      <w:tr w:rsidR="007E5D51" w:rsidRPr="002C762E" w14:paraId="21DC5172" w14:textId="6C69553C" w:rsidTr="00314ED7">
        <w:tc>
          <w:tcPr>
            <w:tcW w:w="2727" w:type="dxa"/>
          </w:tcPr>
          <w:p w14:paraId="15ADB881" w14:textId="67779130" w:rsidR="007E5D51" w:rsidRPr="00314ED7" w:rsidRDefault="007E5D51">
            <w:pPr>
              <w:pStyle w:val="NormalnyWeb"/>
              <w:rPr>
                <w:rFonts w:ascii="Arial" w:hAnsi="Arial" w:cs="Arial"/>
                <w:i/>
                <w:iCs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reptococcus sp. beta hemolytic Group A</w:t>
            </w:r>
          </w:p>
        </w:tc>
        <w:tc>
          <w:tcPr>
            <w:tcW w:w="2431" w:type="dxa"/>
          </w:tcPr>
          <w:p w14:paraId="448BD89F" w14:textId="1938418F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CR evaluation from feces</w:t>
            </w:r>
          </w:p>
        </w:tc>
        <w:tc>
          <w:tcPr>
            <w:tcW w:w="2114" w:type="dxa"/>
          </w:tcPr>
          <w:p w14:paraId="44022899" w14:textId="34926428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90" w:type="dxa"/>
          </w:tcPr>
          <w:p w14:paraId="1FF7C5C0" w14:textId="09B58BEC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</w:tr>
      <w:tr w:rsidR="007E5D51" w:rsidRPr="002C762E" w14:paraId="66B915F8" w14:textId="7F6A2067" w:rsidTr="00314ED7">
        <w:tc>
          <w:tcPr>
            <w:tcW w:w="2727" w:type="dxa"/>
          </w:tcPr>
          <w:p w14:paraId="5F9C50D5" w14:textId="55E31B82" w:rsidR="007E5D51" w:rsidRPr="00314ED7" w:rsidRDefault="007E5D51" w:rsidP="007E5D51">
            <w:pPr>
              <w:pStyle w:val="NormalnyWeb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reptococcus sp. beta hemolytic Group B</w:t>
            </w:r>
          </w:p>
        </w:tc>
        <w:tc>
          <w:tcPr>
            <w:tcW w:w="2431" w:type="dxa"/>
          </w:tcPr>
          <w:p w14:paraId="0AD5DA9E" w14:textId="1E37DC19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CR evaluation from feces</w:t>
            </w:r>
          </w:p>
        </w:tc>
        <w:tc>
          <w:tcPr>
            <w:tcW w:w="2114" w:type="dxa"/>
          </w:tcPr>
          <w:p w14:paraId="49308DB4" w14:textId="6F191F55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90" w:type="dxa"/>
          </w:tcPr>
          <w:p w14:paraId="2569FE77" w14:textId="14C59828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</w:tr>
      <w:tr w:rsidR="007E5D51" w:rsidRPr="002C762E" w14:paraId="5F590F28" w14:textId="6E53D632" w:rsidTr="00314ED7">
        <w:tc>
          <w:tcPr>
            <w:tcW w:w="2727" w:type="dxa"/>
          </w:tcPr>
          <w:p w14:paraId="3573B892" w14:textId="5B9C66F0" w:rsidR="007E5D51" w:rsidRPr="00314ED7" w:rsidRDefault="007E5D51" w:rsidP="007E5D51">
            <w:pPr>
              <w:pStyle w:val="NormalnyWeb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reptococcus sp. beta hemolytic Group C</w:t>
            </w:r>
          </w:p>
        </w:tc>
        <w:tc>
          <w:tcPr>
            <w:tcW w:w="2431" w:type="dxa"/>
          </w:tcPr>
          <w:p w14:paraId="337C9115" w14:textId="60037A0E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CR evaluation from feces</w:t>
            </w:r>
          </w:p>
        </w:tc>
        <w:tc>
          <w:tcPr>
            <w:tcW w:w="2114" w:type="dxa"/>
          </w:tcPr>
          <w:p w14:paraId="4CD69683" w14:textId="31D3E0B0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90" w:type="dxa"/>
          </w:tcPr>
          <w:p w14:paraId="214D3A7F" w14:textId="7B6AEB94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</w:tr>
      <w:tr w:rsidR="007E5D51" w:rsidRPr="002C762E" w14:paraId="049B305F" w14:textId="2AC9D734" w:rsidTr="00314ED7">
        <w:tc>
          <w:tcPr>
            <w:tcW w:w="2727" w:type="dxa"/>
          </w:tcPr>
          <w:p w14:paraId="7B4A0C61" w14:textId="023B9AA1" w:rsidR="007E5D51" w:rsidRPr="00314ED7" w:rsidRDefault="007E5D51" w:rsidP="007E5D51">
            <w:pPr>
              <w:pStyle w:val="NormalnyWeb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reptococcus sp. beta hemolytic Group G</w:t>
            </w:r>
          </w:p>
        </w:tc>
        <w:tc>
          <w:tcPr>
            <w:tcW w:w="2431" w:type="dxa"/>
          </w:tcPr>
          <w:p w14:paraId="62C9DC99" w14:textId="006E562A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CR evaluation from feces</w:t>
            </w:r>
          </w:p>
        </w:tc>
        <w:tc>
          <w:tcPr>
            <w:tcW w:w="2114" w:type="dxa"/>
          </w:tcPr>
          <w:p w14:paraId="7520C10E" w14:textId="285F8D7D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90" w:type="dxa"/>
          </w:tcPr>
          <w:p w14:paraId="1C51C128" w14:textId="4FDC7DAF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</w:tr>
      <w:tr w:rsidR="007E5D51" w:rsidRPr="002C762E" w14:paraId="78E26AD3" w14:textId="076BD827" w:rsidTr="00314ED7">
        <w:tc>
          <w:tcPr>
            <w:tcW w:w="2727" w:type="dxa"/>
          </w:tcPr>
          <w:p w14:paraId="2880F10A" w14:textId="660E584D" w:rsidR="007E5D51" w:rsidRPr="00314ED7" w:rsidRDefault="007E5D51" w:rsidP="007E5D51">
            <w:pPr>
              <w:pStyle w:val="NormalnyWeb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Giardia </w:t>
            </w:r>
            <w:proofErr w:type="spellStart"/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uris</w:t>
            </w:r>
            <w:proofErr w:type="spellEnd"/>
          </w:p>
        </w:tc>
        <w:tc>
          <w:tcPr>
            <w:tcW w:w="2431" w:type="dxa"/>
          </w:tcPr>
          <w:p w14:paraId="75ABC9C5" w14:textId="23EC2C07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CR evaluation from feces</w:t>
            </w:r>
          </w:p>
        </w:tc>
        <w:tc>
          <w:tcPr>
            <w:tcW w:w="2114" w:type="dxa"/>
          </w:tcPr>
          <w:p w14:paraId="5A689329" w14:textId="74C3CE2C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90" w:type="dxa"/>
          </w:tcPr>
          <w:p w14:paraId="4F50019F" w14:textId="58CE7239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</w:tr>
      <w:tr w:rsidR="007E5D51" w:rsidRPr="002C762E" w14:paraId="1CDDFE6A" w14:textId="4B5B061B" w:rsidTr="00314ED7">
        <w:tc>
          <w:tcPr>
            <w:tcW w:w="2727" w:type="dxa"/>
          </w:tcPr>
          <w:p w14:paraId="3CDE0A0E" w14:textId="34D0B378" w:rsidR="007E5D51" w:rsidRPr="00314ED7" w:rsidRDefault="007E5D51" w:rsidP="007E5D51">
            <w:pPr>
              <w:pStyle w:val="NormalnyWeb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pironucleus</w:t>
            </w:r>
            <w:proofErr w:type="spellEnd"/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uris</w:t>
            </w:r>
            <w:proofErr w:type="spellEnd"/>
          </w:p>
        </w:tc>
        <w:tc>
          <w:tcPr>
            <w:tcW w:w="2431" w:type="dxa"/>
          </w:tcPr>
          <w:p w14:paraId="2D349A19" w14:textId="3661C6CF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CR evaluation from feces</w:t>
            </w:r>
          </w:p>
        </w:tc>
        <w:tc>
          <w:tcPr>
            <w:tcW w:w="2114" w:type="dxa"/>
          </w:tcPr>
          <w:p w14:paraId="560870D8" w14:textId="16C95F0E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790" w:type="dxa"/>
          </w:tcPr>
          <w:p w14:paraId="7E060F60" w14:textId="0300D1C6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ositive</w:t>
            </w:r>
          </w:p>
        </w:tc>
      </w:tr>
      <w:tr w:rsidR="007E5D51" w:rsidRPr="002C762E" w14:paraId="0064E135" w14:textId="4988C059" w:rsidTr="00314ED7">
        <w:tc>
          <w:tcPr>
            <w:tcW w:w="2727" w:type="dxa"/>
          </w:tcPr>
          <w:p w14:paraId="36AEEE0C" w14:textId="50B8B66A" w:rsidR="007E5D51" w:rsidRPr="00314ED7" w:rsidRDefault="007E5D51" w:rsidP="007E5D51">
            <w:pPr>
              <w:pStyle w:val="NormalnyWeb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spiculuris</w:t>
            </w:r>
            <w:proofErr w:type="spellEnd"/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etraptera</w:t>
            </w:r>
            <w:proofErr w:type="spellEnd"/>
          </w:p>
        </w:tc>
        <w:tc>
          <w:tcPr>
            <w:tcW w:w="2431" w:type="dxa"/>
          </w:tcPr>
          <w:p w14:paraId="6FEF238A" w14:textId="6014D65D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CR evaluation from feces</w:t>
            </w:r>
          </w:p>
        </w:tc>
        <w:tc>
          <w:tcPr>
            <w:tcW w:w="2114" w:type="dxa"/>
          </w:tcPr>
          <w:p w14:paraId="44335586" w14:textId="4650534F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790" w:type="dxa"/>
          </w:tcPr>
          <w:p w14:paraId="1E47F485" w14:textId="517C3CF8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ositive</w:t>
            </w:r>
          </w:p>
        </w:tc>
      </w:tr>
      <w:tr w:rsidR="007E5D51" w:rsidRPr="002C762E" w14:paraId="271A98E8" w14:textId="497C5228" w:rsidTr="00314ED7">
        <w:tc>
          <w:tcPr>
            <w:tcW w:w="2727" w:type="dxa"/>
          </w:tcPr>
          <w:p w14:paraId="4BAEAF88" w14:textId="33AFAFD2" w:rsidR="007E5D51" w:rsidRPr="00314ED7" w:rsidRDefault="007E5D51" w:rsidP="007E5D51">
            <w:pPr>
              <w:pStyle w:val="NormalnyWeb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yphacia</w:t>
            </w:r>
            <w:proofErr w:type="spellEnd"/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uris</w:t>
            </w:r>
            <w:proofErr w:type="spellEnd"/>
          </w:p>
        </w:tc>
        <w:tc>
          <w:tcPr>
            <w:tcW w:w="2431" w:type="dxa"/>
          </w:tcPr>
          <w:p w14:paraId="0790D824" w14:textId="1A70AA2B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CR evaluation from feces</w:t>
            </w:r>
          </w:p>
        </w:tc>
        <w:tc>
          <w:tcPr>
            <w:tcW w:w="2114" w:type="dxa"/>
          </w:tcPr>
          <w:p w14:paraId="5AC0877C" w14:textId="1298D285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90" w:type="dxa"/>
          </w:tcPr>
          <w:p w14:paraId="41689914" w14:textId="263BDE19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Negative</w:t>
            </w:r>
          </w:p>
        </w:tc>
      </w:tr>
      <w:tr w:rsidR="007E5D51" w:rsidRPr="002C762E" w14:paraId="6A92E030" w14:textId="64C57838" w:rsidTr="00314ED7">
        <w:tc>
          <w:tcPr>
            <w:tcW w:w="2727" w:type="dxa"/>
          </w:tcPr>
          <w:p w14:paraId="61F870C9" w14:textId="3F90F25E" w:rsidR="007E5D51" w:rsidRPr="00314ED7" w:rsidRDefault="007E5D51" w:rsidP="007E5D51">
            <w:pPr>
              <w:pStyle w:val="NormalnyWeb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yphacia</w:t>
            </w:r>
            <w:proofErr w:type="spellEnd"/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4E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bvelata</w:t>
            </w:r>
            <w:proofErr w:type="spellEnd"/>
          </w:p>
        </w:tc>
        <w:tc>
          <w:tcPr>
            <w:tcW w:w="2431" w:type="dxa"/>
          </w:tcPr>
          <w:p w14:paraId="130BB36D" w14:textId="6F3CFB2D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CR evaluation from feces</w:t>
            </w:r>
          </w:p>
        </w:tc>
        <w:tc>
          <w:tcPr>
            <w:tcW w:w="2114" w:type="dxa"/>
          </w:tcPr>
          <w:p w14:paraId="42EF1F5C" w14:textId="482F8015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790" w:type="dxa"/>
          </w:tcPr>
          <w:p w14:paraId="06A1E206" w14:textId="61C4340E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ositive</w:t>
            </w:r>
          </w:p>
        </w:tc>
      </w:tr>
      <w:tr w:rsidR="007E5D51" w:rsidRPr="002C762E" w14:paraId="630A0CA1" w14:textId="0B68C651" w:rsidTr="00314ED7">
        <w:tc>
          <w:tcPr>
            <w:tcW w:w="2727" w:type="dxa"/>
          </w:tcPr>
          <w:p w14:paraId="6449680B" w14:textId="175FC81A" w:rsidR="007E5D51" w:rsidRPr="00314ED7" w:rsidRDefault="007E5D51" w:rsidP="007E5D51">
            <w:pPr>
              <w:pStyle w:val="NormalnyWeb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314ED7">
              <w:rPr>
                <w:rFonts w:ascii="Arial" w:hAnsi="Arial" w:cs="Arial"/>
                <w:i/>
                <w:iCs/>
                <w:sz w:val="20"/>
                <w:szCs w:val="20"/>
              </w:rPr>
              <w:t>Myocoptes</w:t>
            </w:r>
            <w:proofErr w:type="spellEnd"/>
          </w:p>
        </w:tc>
        <w:tc>
          <w:tcPr>
            <w:tcW w:w="2431" w:type="dxa"/>
          </w:tcPr>
          <w:p w14:paraId="6F296847" w14:textId="5180A5ED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elt swap</w:t>
            </w:r>
          </w:p>
        </w:tc>
        <w:tc>
          <w:tcPr>
            <w:tcW w:w="2114" w:type="dxa"/>
          </w:tcPr>
          <w:p w14:paraId="2292566B" w14:textId="63DB0602" w:rsidR="007E5D51" w:rsidRPr="00314ED7" w:rsidRDefault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 xml:space="preserve">Positive </w:t>
            </w:r>
          </w:p>
        </w:tc>
        <w:tc>
          <w:tcPr>
            <w:tcW w:w="1790" w:type="dxa"/>
          </w:tcPr>
          <w:p w14:paraId="4D8CC580" w14:textId="3F0DE829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 xml:space="preserve">Positive </w:t>
            </w:r>
          </w:p>
        </w:tc>
      </w:tr>
      <w:tr w:rsidR="007E5D51" w:rsidRPr="002C762E" w14:paraId="0673FEF3" w14:textId="2C81A28F" w:rsidTr="00314ED7">
        <w:tc>
          <w:tcPr>
            <w:tcW w:w="2727" w:type="dxa"/>
          </w:tcPr>
          <w:p w14:paraId="2020C665" w14:textId="2AEAF307" w:rsidR="007E5D51" w:rsidRPr="00314ED7" w:rsidRDefault="007E5D51" w:rsidP="007E5D51">
            <w:pPr>
              <w:pStyle w:val="NormalnyWeb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314ED7">
              <w:rPr>
                <w:rFonts w:ascii="Arial" w:hAnsi="Arial" w:cs="Arial"/>
                <w:i/>
                <w:iCs/>
                <w:sz w:val="20"/>
                <w:szCs w:val="20"/>
              </w:rPr>
              <w:t>Radfordia</w:t>
            </w:r>
            <w:proofErr w:type="spellEnd"/>
            <w:r w:rsidRPr="00314ED7"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proofErr w:type="spellStart"/>
            <w:r w:rsidRPr="00314ED7">
              <w:rPr>
                <w:rFonts w:ascii="Arial" w:hAnsi="Arial" w:cs="Arial"/>
                <w:i/>
                <w:iCs/>
                <w:sz w:val="20"/>
                <w:szCs w:val="20"/>
              </w:rPr>
              <w:t>Myobia</w:t>
            </w:r>
            <w:proofErr w:type="spellEnd"/>
          </w:p>
        </w:tc>
        <w:tc>
          <w:tcPr>
            <w:tcW w:w="2431" w:type="dxa"/>
          </w:tcPr>
          <w:p w14:paraId="2467DA93" w14:textId="4F6A5155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 xml:space="preserve">Pelt swap </w:t>
            </w:r>
          </w:p>
        </w:tc>
        <w:tc>
          <w:tcPr>
            <w:tcW w:w="2114" w:type="dxa"/>
          </w:tcPr>
          <w:p w14:paraId="3F38F0A0" w14:textId="648265A6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790" w:type="dxa"/>
          </w:tcPr>
          <w:p w14:paraId="04460060" w14:textId="13903607" w:rsidR="007E5D51" w:rsidRPr="00314ED7" w:rsidRDefault="007E5D51" w:rsidP="007E5D51">
            <w:pPr>
              <w:pStyle w:val="NormalnyWeb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14ED7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Positive</w:t>
            </w:r>
          </w:p>
        </w:tc>
      </w:tr>
    </w:tbl>
    <w:p w14:paraId="1E923A0C" w14:textId="77777777" w:rsidR="005B4E59" w:rsidRPr="00314ED7" w:rsidRDefault="005B4E59" w:rsidP="006D5C4B">
      <w:pPr>
        <w:rPr>
          <w:rFonts w:ascii="Arial" w:hAnsi="Arial" w:cs="Arial"/>
          <w:sz w:val="20"/>
          <w:szCs w:val="20"/>
          <w:lang w:val="en-GB"/>
        </w:rPr>
      </w:pPr>
    </w:p>
    <w:sectPr w:rsidR="005B4E59" w:rsidRPr="00314E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B4EB9C" w16cid:durableId="2092C4C0"/>
  <w16cid:commentId w16cid:paraId="7EBFC14B" w16cid:durableId="2092C4A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1F39C8"/>
    <w:multiLevelType w:val="multilevel"/>
    <w:tmpl w:val="D5C230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55C"/>
    <w:rsid w:val="00070BF6"/>
    <w:rsid w:val="00157B9F"/>
    <w:rsid w:val="001C65B5"/>
    <w:rsid w:val="001F2398"/>
    <w:rsid w:val="0022149C"/>
    <w:rsid w:val="00297583"/>
    <w:rsid w:val="002C762E"/>
    <w:rsid w:val="00314ED7"/>
    <w:rsid w:val="00330BA6"/>
    <w:rsid w:val="00335CA8"/>
    <w:rsid w:val="0041180C"/>
    <w:rsid w:val="00497F35"/>
    <w:rsid w:val="0055395F"/>
    <w:rsid w:val="005B3B52"/>
    <w:rsid w:val="005B4E59"/>
    <w:rsid w:val="005C5B88"/>
    <w:rsid w:val="005F2922"/>
    <w:rsid w:val="0064055C"/>
    <w:rsid w:val="006D5C4B"/>
    <w:rsid w:val="00782174"/>
    <w:rsid w:val="00782DFB"/>
    <w:rsid w:val="007E5D51"/>
    <w:rsid w:val="008C7262"/>
    <w:rsid w:val="008F11CC"/>
    <w:rsid w:val="009631D5"/>
    <w:rsid w:val="009E324F"/>
    <w:rsid w:val="00A66733"/>
    <w:rsid w:val="00BD1A1E"/>
    <w:rsid w:val="00C275A5"/>
    <w:rsid w:val="00C571F1"/>
    <w:rsid w:val="00D128E5"/>
    <w:rsid w:val="00D6477D"/>
    <w:rsid w:val="00D859BD"/>
    <w:rsid w:val="00DC012E"/>
    <w:rsid w:val="00DF60A6"/>
    <w:rsid w:val="00E321AF"/>
    <w:rsid w:val="00EA63B2"/>
    <w:rsid w:val="00EF240D"/>
    <w:rsid w:val="00F10173"/>
    <w:rsid w:val="00F34B31"/>
    <w:rsid w:val="00F54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ACA27A"/>
  <w15:chartTrackingRefBased/>
  <w15:docId w15:val="{8BF657C2-9574-46C3-8C87-CEF77EB67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1">
    <w:name w:val="heading 1"/>
    <w:basedOn w:val="Normalny"/>
    <w:link w:val="Nagwek1Znak"/>
    <w:uiPriority w:val="9"/>
    <w:qFormat/>
    <w:rsid w:val="00497F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6405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agwek1Znak">
    <w:name w:val="Nagłówek 1 Znak"/>
    <w:basedOn w:val="Domylnaczcionkaakapitu"/>
    <w:link w:val="Nagwek1"/>
    <w:uiPriority w:val="9"/>
    <w:rsid w:val="00497F35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customStyle="1" w:styleId="text13">
    <w:name w:val="text13"/>
    <w:basedOn w:val="Normalny"/>
    <w:rsid w:val="00497F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pl6">
    <w:name w:val="pl6"/>
    <w:basedOn w:val="Domylnaczcionkaakapitu"/>
    <w:rsid w:val="00497F35"/>
  </w:style>
  <w:style w:type="character" w:styleId="Hipercze">
    <w:name w:val="Hyperlink"/>
    <w:basedOn w:val="Domylnaczcionkaakapitu"/>
    <w:uiPriority w:val="99"/>
    <w:semiHidden/>
    <w:unhideWhenUsed/>
    <w:rsid w:val="00497F35"/>
    <w:rPr>
      <w:color w:val="0000FF"/>
      <w:u w:val="single"/>
    </w:rPr>
  </w:style>
  <w:style w:type="character" w:customStyle="1" w:styleId="js-separator">
    <w:name w:val="js-separator"/>
    <w:basedOn w:val="Domylnaczcionkaakapitu"/>
    <w:rsid w:val="00497F35"/>
  </w:style>
  <w:style w:type="paragraph" w:customStyle="1" w:styleId="js-smaller-author-etal">
    <w:name w:val="js-smaller-author-etal"/>
    <w:basedOn w:val="Normalny"/>
    <w:rsid w:val="00497F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1C65B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1C65B5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1C65B5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C65B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C65B5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C65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C65B5"/>
    <w:rPr>
      <w:rFonts w:ascii="Segoe UI" w:hAnsi="Segoe UI" w:cs="Segoe UI"/>
      <w:sz w:val="18"/>
      <w:szCs w:val="18"/>
    </w:rPr>
  </w:style>
  <w:style w:type="character" w:styleId="Tekstzastpczy">
    <w:name w:val="Placeholder Text"/>
    <w:basedOn w:val="Domylnaczcionkaakapitu"/>
    <w:uiPriority w:val="99"/>
    <w:semiHidden/>
    <w:rsid w:val="009E324F"/>
    <w:rPr>
      <w:color w:val="808080"/>
    </w:rPr>
  </w:style>
  <w:style w:type="character" w:customStyle="1" w:styleId="ng-binding">
    <w:name w:val="ng-binding"/>
    <w:basedOn w:val="Domylnaczcionkaakapitu"/>
    <w:rsid w:val="001F2398"/>
  </w:style>
  <w:style w:type="table" w:styleId="Zwykatabela2">
    <w:name w:val="Plain Table 2"/>
    <w:basedOn w:val="Standardowy"/>
    <w:uiPriority w:val="42"/>
    <w:rsid w:val="001F23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-Siatka">
    <w:name w:val="Table Grid"/>
    <w:basedOn w:val="Standardowy"/>
    <w:uiPriority w:val="39"/>
    <w:rsid w:val="001F23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wydatnienie">
    <w:name w:val="Emphasis"/>
    <w:basedOn w:val="Domylnaczcionkaakapitu"/>
    <w:uiPriority w:val="20"/>
    <w:qFormat/>
    <w:rsid w:val="00C571F1"/>
    <w:rPr>
      <w:i/>
      <w:iCs/>
    </w:rPr>
  </w:style>
  <w:style w:type="paragraph" w:styleId="Poprawka">
    <w:name w:val="Revision"/>
    <w:hidden/>
    <w:uiPriority w:val="99"/>
    <w:semiHidden/>
    <w:rsid w:val="00070B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0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35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90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7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31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8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63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28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9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4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12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3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58417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56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92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04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23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91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6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9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4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999481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72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95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9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65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26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www.ncbi.nlm.nih.gov/pubmed/?term=Kakiuchi-Kiyota%20S%5BAuthor%5D&amp;cauthor=true&amp;cauthor_uid=21937740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pubmed/?term=Kakiuchi-Kiyota%20S%5BAuthor%5D&amp;cauthor=true&amp;cauthor_uid=21937740" TargetMode="External"/><Relationship Id="rId40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169067-1FD4-40BF-89DA-A7ED70820C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922</Words>
  <Characters>5536</Characters>
  <Application>Microsoft Office Word</Application>
  <DocSecurity>0</DocSecurity>
  <Lines>46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Bilska</dc:creator>
  <cp:keywords/>
  <dc:description/>
  <cp:lastModifiedBy>Seweryn Mroczek</cp:lastModifiedBy>
  <cp:revision>3</cp:revision>
  <dcterms:created xsi:type="dcterms:W3CDTF">2019-07-04T12:12:00Z</dcterms:created>
  <dcterms:modified xsi:type="dcterms:W3CDTF">2019-07-04T12:51:00Z</dcterms:modified>
</cp:coreProperties>
</file>